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353AD" w14:textId="05BDF269" w:rsidR="00472E57" w:rsidRDefault="00472E57" w:rsidP="00BD6162">
      <w:pPr>
        <w:rPr>
          <w:b/>
          <w:bCs/>
        </w:rPr>
      </w:pPr>
      <w:r w:rsidRPr="0092250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termittent fasting for the prevention of cardiovascular disease risks:  systematic review and network meta-analysis</w:t>
      </w:r>
    </w:p>
    <w:p w14:paraId="15EEE563" w14:textId="17C7876C" w:rsidR="00E81C5E" w:rsidRDefault="003F05D5" w:rsidP="00BD6162">
      <w:pPr>
        <w:rPr>
          <w:b/>
          <w:bCs/>
        </w:rPr>
      </w:pPr>
      <w:r w:rsidRPr="00A955BC">
        <w:rPr>
          <w:b/>
          <w:bCs/>
        </w:rPr>
        <w:t xml:space="preserve">Supplementary </w:t>
      </w:r>
      <w:r w:rsidR="005D42B4">
        <w:rPr>
          <w:b/>
          <w:bCs/>
        </w:rPr>
        <w:t>F</w:t>
      </w:r>
      <w:r w:rsidRPr="00A955BC">
        <w:rPr>
          <w:b/>
          <w:bCs/>
        </w:rPr>
        <w:t>igures</w:t>
      </w:r>
      <w:r w:rsidR="00A955BC" w:rsidRPr="00A955BC">
        <w:rPr>
          <w:b/>
          <w:bCs/>
        </w:rPr>
        <w:t xml:space="preserve"> </w:t>
      </w:r>
      <w:r w:rsidR="00FB65D5" w:rsidRPr="00A955BC">
        <w:rPr>
          <w:b/>
          <w:bCs/>
        </w:rPr>
        <w:t xml:space="preserve"> </w:t>
      </w:r>
      <w:r w:rsidR="009C2F15">
        <w:rPr>
          <w:b/>
          <w:bCs/>
        </w:rPr>
        <w:t xml:space="preserve"> </w:t>
      </w:r>
    </w:p>
    <w:p w14:paraId="752A2E61" w14:textId="155F976C" w:rsidR="00DB538D" w:rsidRDefault="00AF4948">
      <w:pPr>
        <w:pStyle w:val="TableofFigures"/>
        <w:tabs>
          <w:tab w:val="right" w:leader="dot" w:pos="13948"/>
        </w:tabs>
        <w:rPr>
          <w:rFonts w:eastAsiaTheme="minorEastAsia"/>
          <w:noProof/>
          <w:sz w:val="24"/>
          <w:szCs w:val="24"/>
          <w:lang w:eastAsia="en-AU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h \z \c "Figure" </w:instrText>
      </w:r>
      <w:r>
        <w:rPr>
          <w:b/>
          <w:bCs/>
        </w:rPr>
        <w:fldChar w:fldCharType="separate"/>
      </w:r>
      <w:hyperlink w:anchor="_Toc189056016" w:history="1">
        <w:r w:rsidR="00DB538D" w:rsidRPr="00E44535">
          <w:rPr>
            <w:rStyle w:val="Hyperlink"/>
            <w:noProof/>
          </w:rPr>
          <w:t>Supplement Figure 1: Risk of bias for each study</w:t>
        </w:r>
        <w:r w:rsidR="00DB538D">
          <w:rPr>
            <w:noProof/>
            <w:webHidden/>
          </w:rPr>
          <w:tab/>
        </w:r>
        <w:r w:rsidR="00DB538D">
          <w:rPr>
            <w:noProof/>
            <w:webHidden/>
          </w:rPr>
          <w:fldChar w:fldCharType="begin"/>
        </w:r>
        <w:r w:rsidR="00DB538D">
          <w:rPr>
            <w:noProof/>
            <w:webHidden/>
          </w:rPr>
          <w:instrText xml:space="preserve"> PAGEREF _Toc189056016 \h </w:instrText>
        </w:r>
        <w:r w:rsidR="00DB538D">
          <w:rPr>
            <w:noProof/>
            <w:webHidden/>
          </w:rPr>
        </w:r>
        <w:r w:rsidR="00DB538D">
          <w:rPr>
            <w:noProof/>
            <w:webHidden/>
          </w:rPr>
          <w:fldChar w:fldCharType="separate"/>
        </w:r>
        <w:r w:rsidR="00DB538D">
          <w:rPr>
            <w:noProof/>
            <w:webHidden/>
          </w:rPr>
          <w:t>2</w:t>
        </w:r>
        <w:r w:rsidR="00DB538D">
          <w:rPr>
            <w:noProof/>
            <w:webHidden/>
          </w:rPr>
          <w:fldChar w:fldCharType="end"/>
        </w:r>
      </w:hyperlink>
    </w:p>
    <w:p w14:paraId="6E4234A6" w14:textId="7B2AFCFE" w:rsidR="00DB538D" w:rsidRDefault="00DB538D">
      <w:pPr>
        <w:pStyle w:val="TableofFigures"/>
        <w:tabs>
          <w:tab w:val="right" w:leader="dot" w:pos="13948"/>
        </w:tabs>
        <w:rPr>
          <w:rFonts w:eastAsiaTheme="minorEastAsia"/>
          <w:noProof/>
          <w:sz w:val="24"/>
          <w:szCs w:val="24"/>
          <w:lang w:eastAsia="en-AU"/>
        </w:rPr>
      </w:pPr>
      <w:hyperlink w:anchor="_Toc189056017" w:history="1">
        <w:r w:rsidRPr="00E44535">
          <w:rPr>
            <w:rStyle w:val="Hyperlink"/>
            <w:rFonts w:ascii="Times New Roman" w:hAnsi="Times New Roman" w:cs="Times New Roman"/>
            <w:noProof/>
          </w:rPr>
          <w:t>Supplement Figure 2 : Global inconsistenc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90560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7CEAB66B" w14:textId="51ABEC73" w:rsidR="00DB538D" w:rsidRDefault="00DB538D">
      <w:pPr>
        <w:pStyle w:val="TableofFigures"/>
        <w:tabs>
          <w:tab w:val="right" w:leader="dot" w:pos="13948"/>
        </w:tabs>
        <w:rPr>
          <w:rFonts w:eastAsiaTheme="minorEastAsia"/>
          <w:noProof/>
          <w:sz w:val="24"/>
          <w:szCs w:val="24"/>
          <w:lang w:eastAsia="en-AU"/>
        </w:rPr>
      </w:pPr>
      <w:hyperlink w:anchor="_Toc189056018" w:history="1">
        <w:r w:rsidRPr="00E44535">
          <w:rPr>
            <w:rStyle w:val="Hyperlink"/>
            <w:rFonts w:ascii="Times New Roman" w:hAnsi="Times New Roman" w:cs="Times New Roman"/>
            <w:noProof/>
          </w:rPr>
          <w:t>Supplement Figure 3:</w:t>
        </w:r>
        <w:r w:rsidRPr="00E44535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 </w:t>
        </w:r>
        <w:r w:rsidRPr="00E44535">
          <w:rPr>
            <w:rStyle w:val="Hyperlink"/>
            <w:rFonts w:ascii="Times New Roman" w:hAnsi="Times New Roman" w:cs="Times New Roman"/>
            <w:noProof/>
          </w:rPr>
          <w:t>Intervention rankings based on SUCR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90560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53651949" w14:textId="2F146D27" w:rsidR="00DB538D" w:rsidRDefault="00DB538D">
      <w:pPr>
        <w:pStyle w:val="TableofFigures"/>
        <w:tabs>
          <w:tab w:val="right" w:leader="dot" w:pos="13948"/>
        </w:tabs>
        <w:rPr>
          <w:rFonts w:eastAsiaTheme="minorEastAsia"/>
          <w:noProof/>
          <w:sz w:val="24"/>
          <w:szCs w:val="24"/>
          <w:lang w:eastAsia="en-AU"/>
        </w:rPr>
      </w:pPr>
      <w:hyperlink w:anchor="_Toc189056019" w:history="1">
        <w:r w:rsidRPr="00E44535">
          <w:rPr>
            <w:rStyle w:val="Hyperlink"/>
            <w:rFonts w:ascii="Times New Roman" w:hAnsi="Times New Roman" w:cs="Times New Roman"/>
            <w:noProof/>
          </w:rPr>
          <w:t>Supplement Figure 4:  Sensitivity analysis of network meta-analysis pooled estimates (mean difference with 95% CI ) excluding studies that included  T2DM patients.   Weight in kg (A); Fat-free mass in kg(B); Waist circumference in cm (C); Low density lipoprotein-LDL in mg/dl (D); Systolic blood pressure -SBP in mmHg(E); Diastolic blood pressure - DBP in mmHg (F); Fasting plasma glucose – FPG in mg/dl (G).  Values in bold indicate a statistically significant effect compared to usual die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90560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6887ED71" w14:textId="2DC8407B" w:rsidR="00DB538D" w:rsidRDefault="00DB538D">
      <w:pPr>
        <w:pStyle w:val="TableofFigures"/>
        <w:tabs>
          <w:tab w:val="right" w:leader="dot" w:pos="13948"/>
        </w:tabs>
        <w:rPr>
          <w:rFonts w:eastAsiaTheme="minorEastAsia"/>
          <w:noProof/>
          <w:sz w:val="24"/>
          <w:szCs w:val="24"/>
          <w:lang w:eastAsia="en-AU"/>
        </w:rPr>
      </w:pPr>
      <w:hyperlink w:anchor="_Toc189056020" w:history="1">
        <w:r w:rsidRPr="00E44535">
          <w:rPr>
            <w:rStyle w:val="Hyperlink"/>
            <w:rFonts w:ascii="Times New Roman" w:hAnsi="Times New Roman" w:cs="Times New Roman"/>
            <w:noProof/>
          </w:rPr>
          <w:t>Supplement Figure 5:  Sensitivity analysis of network meta-analysis pooled estimates (mean difference with 95% CI ) excluding studies with high-risk of bias:  Weight in kg (A); Fat-free mass in kg(B); Waist circumference in cm (C); Low density lipoprotein-LDL in mg/dl (D); Systolic blood pressure -SBP in mmHg(E); Diastolic blood pressure - DBP in mmHg (F); Fasting plasma glucose – FPG in mg/dl (G).  Values in bold indicate a statistically significant effect compared to usual die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90560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2</w:t>
        </w:r>
        <w:r>
          <w:rPr>
            <w:noProof/>
            <w:webHidden/>
          </w:rPr>
          <w:fldChar w:fldCharType="end"/>
        </w:r>
      </w:hyperlink>
    </w:p>
    <w:p w14:paraId="41AD05C8" w14:textId="03B39069" w:rsidR="00DB538D" w:rsidRDefault="00DB538D">
      <w:pPr>
        <w:pStyle w:val="TableofFigures"/>
        <w:tabs>
          <w:tab w:val="right" w:leader="dot" w:pos="13948"/>
        </w:tabs>
        <w:rPr>
          <w:rFonts w:eastAsiaTheme="minorEastAsia"/>
          <w:noProof/>
          <w:sz w:val="24"/>
          <w:szCs w:val="24"/>
          <w:lang w:eastAsia="en-AU"/>
        </w:rPr>
      </w:pPr>
      <w:hyperlink w:anchor="_Toc189056021" w:history="1">
        <w:r w:rsidRPr="00E44535">
          <w:rPr>
            <w:rStyle w:val="Hyperlink"/>
            <w:rFonts w:ascii="Times New Roman" w:hAnsi="Times New Roman" w:cs="Times New Roman"/>
            <w:noProof/>
          </w:rPr>
          <w:t>Supplement Figure 6:  Sensitivity analysis of network meta-analysis pooled estimates (mean difference with 95% CI) with medium or long follow up durations (&gt;=3 months).  Weight in kg (A); Fat-free mass in kg(B); Waist circumference in cm (C); Low density lipoprotein-LDL in mg/dl (D); Systolic blood pressure -SBP in mmHg(E); Diastolic blood pressure - DBP in mmHg (F); Fasting plasma glucose – FPG in mg/dl (G).  Values in bold indicate a statistically significant effect compared to usual die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90560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5</w:t>
        </w:r>
        <w:r>
          <w:rPr>
            <w:noProof/>
            <w:webHidden/>
          </w:rPr>
          <w:fldChar w:fldCharType="end"/>
        </w:r>
      </w:hyperlink>
    </w:p>
    <w:p w14:paraId="294D55DD" w14:textId="25C39B8E" w:rsidR="006A53F5" w:rsidRPr="00EC5D88" w:rsidRDefault="00AF4948" w:rsidP="00EC5D88">
      <w:pPr>
        <w:rPr>
          <w:b/>
          <w:bCs/>
        </w:rPr>
      </w:pPr>
      <w:r>
        <w:rPr>
          <w:b/>
          <w:bCs/>
        </w:rPr>
        <w:fldChar w:fldCharType="end"/>
      </w:r>
    </w:p>
    <w:p w14:paraId="3811F940" w14:textId="38460BD5" w:rsidR="00CF39CE" w:rsidRPr="007C7DB3" w:rsidRDefault="0013057B" w:rsidP="007C7D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057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2A9051" wp14:editId="7240C21E">
            <wp:extent cx="9467850" cy="3171018"/>
            <wp:effectExtent l="0" t="0" r="0" b="0"/>
            <wp:docPr id="104380753" name="Picture 1" descr="A screenshot of a computer generated im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80753" name="Picture 1" descr="A screenshot of a computer generated imag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6988" cy="318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73995" w14:textId="20838329" w:rsidR="00CF39CE" w:rsidRPr="00EF0BA8" w:rsidRDefault="00EF0BA8" w:rsidP="00EF0BA8">
      <w:pPr>
        <w:pStyle w:val="NormalWeb"/>
        <w:keepNext/>
      </w:pPr>
      <w:r w:rsidRPr="00EF0BA8">
        <w:t xml:space="preserve"> </w:t>
      </w:r>
      <w:bookmarkStart w:id="0" w:name="_Toc189056016"/>
      <w:r w:rsidR="00297C73" w:rsidRPr="00895C56">
        <w:t xml:space="preserve">Supplement </w:t>
      </w:r>
      <w:r w:rsidR="009B477D" w:rsidRPr="00895C56">
        <w:t xml:space="preserve">Figure </w:t>
      </w:r>
      <w:fldSimple w:instr=" SEQ Figure \* ARABIC ">
        <w:r w:rsidR="00E10939" w:rsidRPr="00895C56">
          <w:rPr>
            <w:noProof/>
          </w:rPr>
          <w:t>1</w:t>
        </w:r>
      </w:fldSimple>
      <w:r w:rsidR="00743954">
        <w:t>:</w:t>
      </w:r>
      <w:r w:rsidR="009B477D" w:rsidRPr="00895C56">
        <w:t xml:space="preserve"> Risk of bias for each study</w:t>
      </w:r>
      <w:bookmarkEnd w:id="0"/>
    </w:p>
    <w:p w14:paraId="3F769213" w14:textId="3C8CCBC9" w:rsidR="00E81C5E" w:rsidRDefault="00E81C5E" w:rsidP="00E81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2CEB1A7" w14:textId="6C4C3613" w:rsidR="00E81C5E" w:rsidRDefault="00F82F31" w:rsidP="00E81C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F82F31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D5B2ACA" wp14:editId="4F66B9DE">
            <wp:extent cx="8611633" cy="5143500"/>
            <wp:effectExtent l="0" t="0" r="0" b="0"/>
            <wp:docPr id="34154480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" t="5325" r="3888" b="3935"/>
                    <a:stretch/>
                  </pic:blipFill>
                  <pic:spPr bwMode="auto">
                    <a:xfrm>
                      <a:off x="0" y="0"/>
                      <a:ext cx="8692121" cy="5191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229D7" w14:textId="08B35E51" w:rsidR="00E81C5E" w:rsidRDefault="002D41A0" w:rsidP="008B4DF3">
      <w:pPr>
        <w:pStyle w:val="NormalWeb"/>
      </w:pPr>
      <w:r w:rsidRPr="002D41A0">
        <w:rPr>
          <w:noProof/>
        </w:rPr>
        <w:lastRenderedPageBreak/>
        <w:drawing>
          <wp:inline distT="0" distB="0" distL="0" distR="0" wp14:anchorId="0C1E1A96" wp14:editId="50025134">
            <wp:extent cx="8877300" cy="5556638"/>
            <wp:effectExtent l="0" t="0" r="0" b="6350"/>
            <wp:docPr id="104836574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2" t="5616" r="2689" b="2825"/>
                    <a:stretch/>
                  </pic:blipFill>
                  <pic:spPr bwMode="auto">
                    <a:xfrm>
                      <a:off x="0" y="0"/>
                      <a:ext cx="8886925" cy="5562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8E97A9" w14:textId="1B030D0A" w:rsidR="00372A10" w:rsidRDefault="00372A10" w:rsidP="008B4DF3">
      <w:pPr>
        <w:pStyle w:val="NormalWeb"/>
      </w:pPr>
      <w:r w:rsidRPr="00372A10">
        <w:rPr>
          <w:noProof/>
        </w:rPr>
        <w:lastRenderedPageBreak/>
        <w:drawing>
          <wp:inline distT="0" distB="0" distL="0" distR="0" wp14:anchorId="4F6448D8" wp14:editId="3B33102F">
            <wp:extent cx="9513688" cy="5524500"/>
            <wp:effectExtent l="0" t="0" r="0" b="0"/>
            <wp:docPr id="20887443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2" t="4846" r="2203" b="2424"/>
                    <a:stretch/>
                  </pic:blipFill>
                  <pic:spPr bwMode="auto">
                    <a:xfrm>
                      <a:off x="0" y="0"/>
                      <a:ext cx="9538456" cy="553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0932F" w14:textId="714A3636" w:rsidR="00DE7B5D" w:rsidRDefault="00DE7B5D" w:rsidP="008B4DF3">
      <w:pPr>
        <w:pStyle w:val="NormalWeb"/>
      </w:pPr>
      <w:r w:rsidRPr="00DE7B5D">
        <w:rPr>
          <w:noProof/>
        </w:rPr>
        <w:lastRenderedPageBreak/>
        <w:drawing>
          <wp:inline distT="0" distB="0" distL="0" distR="0" wp14:anchorId="76703EB0" wp14:editId="11CD7BA3">
            <wp:extent cx="9067800" cy="5212870"/>
            <wp:effectExtent l="0" t="0" r="0" b="6985"/>
            <wp:docPr id="170504796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7" t="5628" r="3744" b="1823"/>
                    <a:stretch/>
                  </pic:blipFill>
                  <pic:spPr bwMode="auto">
                    <a:xfrm>
                      <a:off x="0" y="0"/>
                      <a:ext cx="9126773" cy="5246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618AC0" w14:textId="6F2F17F6" w:rsidR="00E81C5E" w:rsidRDefault="00E81C5E" w:rsidP="00E81C5E">
      <w:pPr>
        <w:pStyle w:val="NormalWeb"/>
        <w:rPr>
          <w:noProof/>
        </w:rPr>
      </w:pPr>
    </w:p>
    <w:p w14:paraId="7A14BFF0" w14:textId="77777777" w:rsidR="00E81C5E" w:rsidRDefault="00E81C5E" w:rsidP="00E81C5E">
      <w:pPr>
        <w:pStyle w:val="NormalWeb"/>
      </w:pPr>
      <w:r w:rsidRPr="009834DC">
        <w:rPr>
          <w:noProof/>
        </w:rPr>
        <w:lastRenderedPageBreak/>
        <w:drawing>
          <wp:inline distT="0" distB="0" distL="0" distR="0" wp14:anchorId="5CE12A67" wp14:editId="4524955F">
            <wp:extent cx="8764438" cy="5258663"/>
            <wp:effectExtent l="0" t="0" r="0" b="0"/>
            <wp:docPr id="10483830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6549" cy="527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45260" w14:textId="77777777" w:rsidR="00E81C5E" w:rsidRDefault="00E81C5E" w:rsidP="00E81C5E">
      <w:pPr>
        <w:pStyle w:val="NormalWeb"/>
      </w:pPr>
      <w:r w:rsidRPr="00E17EE9">
        <w:rPr>
          <w:b/>
          <w:bCs/>
          <w:noProof/>
        </w:rPr>
        <w:lastRenderedPageBreak/>
        <w:drawing>
          <wp:inline distT="0" distB="0" distL="0" distR="0" wp14:anchorId="27834331" wp14:editId="71B574EE">
            <wp:extent cx="9028982" cy="5417389"/>
            <wp:effectExtent l="0" t="0" r="1270" b="0"/>
            <wp:docPr id="1702261882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9207" cy="5435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7239">
        <w:t xml:space="preserve"> </w:t>
      </w:r>
    </w:p>
    <w:p w14:paraId="6BA8EDD6" w14:textId="6172D0E1" w:rsidR="00E81C5E" w:rsidRDefault="00F70A86" w:rsidP="00E81C5E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F70A8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6893FA3" wp14:editId="0CC43763">
            <wp:extent cx="9493251" cy="5572125"/>
            <wp:effectExtent l="0" t="0" r="0" b="0"/>
            <wp:docPr id="90439109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4" t="4167" r="2222" b="2084"/>
                    <a:stretch/>
                  </pic:blipFill>
                  <pic:spPr bwMode="auto">
                    <a:xfrm>
                      <a:off x="0" y="0"/>
                      <a:ext cx="9523245" cy="558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91717" w14:textId="30E4FFF1" w:rsidR="00E81C5E" w:rsidRPr="000A3783" w:rsidRDefault="00EF0BA8" w:rsidP="00EF0BA8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bookmarkStart w:id="1" w:name="_Toc189056017"/>
      <w:r w:rsidR="000A3783" w:rsidRPr="00EF0BA8">
        <w:rPr>
          <w:rFonts w:ascii="Times New Roman" w:hAnsi="Times New Roman" w:cs="Times New Roman"/>
          <w:sz w:val="24"/>
          <w:szCs w:val="24"/>
        </w:rPr>
        <w:t xml:space="preserve">Supplement Figure </w:t>
      </w:r>
      <w:r w:rsidR="000A3783" w:rsidRPr="00EF0BA8">
        <w:rPr>
          <w:rFonts w:ascii="Times New Roman" w:hAnsi="Times New Roman" w:cs="Times New Roman"/>
          <w:sz w:val="24"/>
          <w:szCs w:val="24"/>
        </w:rPr>
        <w:fldChar w:fldCharType="begin"/>
      </w:r>
      <w:r w:rsidR="000A3783" w:rsidRPr="00EF0BA8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="000A3783" w:rsidRPr="00EF0BA8">
        <w:rPr>
          <w:rFonts w:ascii="Times New Roman" w:hAnsi="Times New Roman" w:cs="Times New Roman"/>
          <w:sz w:val="24"/>
          <w:szCs w:val="24"/>
        </w:rPr>
        <w:fldChar w:fldCharType="separate"/>
      </w:r>
      <w:r w:rsidR="00E10939" w:rsidRPr="00EF0BA8">
        <w:rPr>
          <w:rFonts w:ascii="Times New Roman" w:hAnsi="Times New Roman" w:cs="Times New Roman"/>
          <w:noProof/>
          <w:sz w:val="24"/>
          <w:szCs w:val="24"/>
        </w:rPr>
        <w:t>2</w:t>
      </w:r>
      <w:r w:rsidR="000A3783" w:rsidRPr="00EF0BA8">
        <w:rPr>
          <w:rFonts w:ascii="Times New Roman" w:hAnsi="Times New Roman" w:cs="Times New Roman"/>
          <w:sz w:val="24"/>
          <w:szCs w:val="24"/>
        </w:rPr>
        <w:fldChar w:fldCharType="end"/>
      </w:r>
      <w:r w:rsidR="000A3783" w:rsidRPr="00EF0BA8">
        <w:rPr>
          <w:rFonts w:ascii="Times New Roman" w:hAnsi="Times New Roman" w:cs="Times New Roman"/>
          <w:sz w:val="24"/>
          <w:szCs w:val="24"/>
        </w:rPr>
        <w:t xml:space="preserve"> : Global inconsistency</w:t>
      </w:r>
      <w:bookmarkEnd w:id="1"/>
    </w:p>
    <w:p w14:paraId="539C1199" w14:textId="3BCB7899" w:rsidR="00E81C5E" w:rsidRDefault="00B430DF" w:rsidP="00E81C5E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B430DF">
        <w:rPr>
          <w:noProof/>
        </w:rPr>
        <w:drawing>
          <wp:anchor distT="0" distB="0" distL="114300" distR="114300" simplePos="0" relativeHeight="251667456" behindDoc="0" locked="0" layoutInCell="1" allowOverlap="1" wp14:anchorId="41C6A5BF" wp14:editId="66422401">
            <wp:simplePos x="0" y="0"/>
            <wp:positionH relativeFrom="column">
              <wp:posOffset>3762375</wp:posOffset>
            </wp:positionH>
            <wp:positionV relativeFrom="paragraph">
              <wp:posOffset>1986915</wp:posOffset>
            </wp:positionV>
            <wp:extent cx="3705225" cy="1658686"/>
            <wp:effectExtent l="0" t="0" r="0" b="0"/>
            <wp:wrapNone/>
            <wp:docPr id="194415315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1658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05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55CC" w:rsidRPr="00DB55C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F222CAD" wp14:editId="32F73C6C">
            <wp:extent cx="6858000" cy="4114800"/>
            <wp:effectExtent l="0" t="0" r="0" b="0"/>
            <wp:docPr id="89783107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974E0" w14:textId="3A0E4473" w:rsidR="00536269" w:rsidRDefault="006E397A" w:rsidP="00E81C5E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6E397A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0F794350" wp14:editId="785B95D5">
            <wp:simplePos x="0" y="0"/>
            <wp:positionH relativeFrom="column">
              <wp:posOffset>3724275</wp:posOffset>
            </wp:positionH>
            <wp:positionV relativeFrom="paragraph">
              <wp:posOffset>2047875</wp:posOffset>
            </wp:positionV>
            <wp:extent cx="3762375" cy="1626317"/>
            <wp:effectExtent l="0" t="0" r="0" b="0"/>
            <wp:wrapNone/>
            <wp:docPr id="20914039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162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6269" w:rsidRPr="0053626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4E20DF" wp14:editId="2F51B6C6">
            <wp:extent cx="6858000" cy="4114800"/>
            <wp:effectExtent l="0" t="0" r="0" b="0"/>
            <wp:docPr id="87625926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F0DC6" w14:textId="34AA0BE0" w:rsidR="00B035D4" w:rsidRDefault="00B035D4" w:rsidP="00E81C5E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B035D4"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3C3F530F" wp14:editId="5F9E1C1C">
            <wp:simplePos x="0" y="0"/>
            <wp:positionH relativeFrom="column">
              <wp:posOffset>4229100</wp:posOffset>
            </wp:positionH>
            <wp:positionV relativeFrom="paragraph">
              <wp:posOffset>2343150</wp:posOffset>
            </wp:positionV>
            <wp:extent cx="3724275" cy="1609848"/>
            <wp:effectExtent l="0" t="0" r="0" b="9525"/>
            <wp:wrapNone/>
            <wp:docPr id="10282823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1609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035D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F5CBD2" wp14:editId="450CDADE">
            <wp:extent cx="7981950" cy="4789170"/>
            <wp:effectExtent l="0" t="0" r="0" b="0"/>
            <wp:docPr id="63865856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1950" cy="478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6FC1F" w14:textId="77CD80FC" w:rsidR="00AA3174" w:rsidRDefault="004974AF" w:rsidP="00E81C5E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4974AF"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75449C10" wp14:editId="5C410980">
            <wp:simplePos x="0" y="0"/>
            <wp:positionH relativeFrom="margin">
              <wp:posOffset>3905250</wp:posOffset>
            </wp:positionH>
            <wp:positionV relativeFrom="paragraph">
              <wp:posOffset>2009775</wp:posOffset>
            </wp:positionV>
            <wp:extent cx="3476625" cy="1486812"/>
            <wp:effectExtent l="0" t="0" r="0" b="0"/>
            <wp:wrapNone/>
            <wp:docPr id="89980451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148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43BFB" w:rsidRPr="00643BF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B58AB6" wp14:editId="2F0832AB">
            <wp:extent cx="6858000" cy="4114800"/>
            <wp:effectExtent l="0" t="0" r="0" b="0"/>
            <wp:docPr id="146560104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BF060" w14:textId="3B5CF270" w:rsidR="00E81C5E" w:rsidRDefault="00E81C5E" w:rsidP="00E81C5E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16BE4" w14:textId="77777777" w:rsidR="00E81C5E" w:rsidRPr="00A571A6" w:rsidRDefault="00E81C5E" w:rsidP="00E81C5E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4434DB93" w14:textId="1D279F70" w:rsidR="00E81C5E" w:rsidRDefault="00E81C5E" w:rsidP="00E81C5E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</w:t>
      </w:r>
      <w:r w:rsidRPr="00ED69DB">
        <w:rPr>
          <w:rFonts w:ascii="Times New Roman" w:hAnsi="Times New Roman" w:cs="Times New Roman"/>
          <w:sz w:val="24"/>
          <w:szCs w:val="24"/>
        </w:rPr>
        <w:t xml:space="preserve"> </w:t>
      </w:r>
      <w:r w:rsidRPr="00D80B07">
        <w:rPr>
          <w:rFonts w:ascii="Times New Roman" w:hAnsi="Times New Roman" w:cs="Times New Roman"/>
          <w:sz w:val="24"/>
          <w:szCs w:val="24"/>
        </w:rPr>
        <w:t xml:space="preserve"> </w:t>
      </w:r>
      <w:r w:rsidRPr="006F7EC3">
        <w:rPr>
          <w:rFonts w:ascii="Times New Roman" w:hAnsi="Times New Roman" w:cs="Times New Roman"/>
          <w:sz w:val="24"/>
          <w:szCs w:val="24"/>
        </w:rPr>
        <w:t xml:space="preserve"> </w:t>
      </w:r>
      <w:r w:rsidRPr="00150893">
        <w:rPr>
          <w:noProof/>
        </w:rPr>
        <w:drawing>
          <wp:anchor distT="0" distB="0" distL="114300" distR="114300" simplePos="0" relativeHeight="251663360" behindDoc="0" locked="0" layoutInCell="1" allowOverlap="1" wp14:anchorId="6447F0B3" wp14:editId="36E9FE6F">
            <wp:simplePos x="0" y="0"/>
            <wp:positionH relativeFrom="column">
              <wp:posOffset>3891516</wp:posOffset>
            </wp:positionH>
            <wp:positionV relativeFrom="paragraph">
              <wp:posOffset>1924493</wp:posOffset>
            </wp:positionV>
            <wp:extent cx="4306186" cy="1765590"/>
            <wp:effectExtent l="0" t="0" r="0" b="6350"/>
            <wp:wrapNone/>
            <wp:docPr id="73582389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240" cy="1767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08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D2C862" wp14:editId="365E2C32">
            <wp:extent cx="6858000" cy="4114800"/>
            <wp:effectExtent l="0" t="0" r="0" b="0"/>
            <wp:docPr id="112451279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0893">
        <w:rPr>
          <w:rFonts w:ascii="Times New Roman" w:hAnsi="Times New Roman" w:cs="Times New Roman"/>
          <w:sz w:val="24"/>
          <w:szCs w:val="24"/>
        </w:rPr>
        <w:t xml:space="preserve"> </w:t>
      </w:r>
      <w:r w:rsidRPr="00FF3354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55D256C6" wp14:editId="0157D741">
            <wp:simplePos x="0" y="0"/>
            <wp:positionH relativeFrom="column">
              <wp:posOffset>3774558</wp:posOffset>
            </wp:positionH>
            <wp:positionV relativeFrom="paragraph">
              <wp:posOffset>2009553</wp:posOffset>
            </wp:positionV>
            <wp:extent cx="3944679" cy="1702845"/>
            <wp:effectExtent l="0" t="0" r="0" b="0"/>
            <wp:wrapNone/>
            <wp:docPr id="100293739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291" cy="1717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33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E98C9E" wp14:editId="17C43F20">
            <wp:extent cx="6858000" cy="4114800"/>
            <wp:effectExtent l="0" t="0" r="0" b="0"/>
            <wp:docPr id="75077560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354">
        <w:rPr>
          <w:rFonts w:ascii="Times New Roman" w:hAnsi="Times New Roman" w:cs="Times New Roman"/>
          <w:sz w:val="24"/>
          <w:szCs w:val="24"/>
        </w:rPr>
        <w:t xml:space="preserve"> </w:t>
      </w:r>
      <w:r w:rsidRPr="00356C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7D7703" w14:textId="2B74C9C4" w:rsidR="00E6384D" w:rsidRDefault="001E4C09" w:rsidP="00E81C5E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 w:rsidRPr="001E4C09"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678CFE17" wp14:editId="6A538A23">
            <wp:simplePos x="0" y="0"/>
            <wp:positionH relativeFrom="column">
              <wp:posOffset>3857626</wp:posOffset>
            </wp:positionH>
            <wp:positionV relativeFrom="paragraph">
              <wp:posOffset>1990725</wp:posOffset>
            </wp:positionV>
            <wp:extent cx="3810000" cy="1625924"/>
            <wp:effectExtent l="0" t="0" r="0" b="0"/>
            <wp:wrapNone/>
            <wp:docPr id="68878812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543" cy="1628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6384D" w:rsidRPr="00E6384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413B64" wp14:editId="72F3876E">
            <wp:extent cx="6858000" cy="4114800"/>
            <wp:effectExtent l="0" t="0" r="0" b="0"/>
            <wp:docPr id="512891280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0AE93" w14:textId="77764301" w:rsidR="005568F8" w:rsidRPr="00EF0BA8" w:rsidRDefault="00A6208B" w:rsidP="00E1093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Toc189056018"/>
      <w:r w:rsidRPr="00EF0B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 </w:t>
      </w:r>
      <w:r w:rsidR="00E10939" w:rsidRPr="00EF0B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E10939" w:rsidRPr="00EF0B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E10939" w:rsidRPr="00EF0B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E10939" w:rsidRPr="00EF0B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E10939" w:rsidRPr="00EF0BA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="00E10939" w:rsidRPr="00EF0B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E81C5E" w:rsidRPr="00EF0B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5568F8" w:rsidRPr="00EF0BA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EF0B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tervention rankings based on SUCRA</w:t>
      </w:r>
      <w:bookmarkEnd w:id="2"/>
    </w:p>
    <w:p w14:paraId="12EC3110" w14:textId="77777777" w:rsidR="00E911C2" w:rsidRDefault="00E911C2" w:rsidP="005568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6AA539" w14:textId="77777777" w:rsidR="00E911C2" w:rsidRDefault="00E911C2" w:rsidP="005568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62FC0F" w14:textId="77777777" w:rsidR="001368CC" w:rsidRDefault="001368CC" w:rsidP="005568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A01BF1" w14:textId="77777777" w:rsidR="001368CC" w:rsidRDefault="001368CC" w:rsidP="005568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A46C28" w14:textId="77777777" w:rsidR="00267CB3" w:rsidRDefault="00D01568" w:rsidP="00E911C2">
      <w:r>
        <w:rPr>
          <w:b/>
          <w:bCs/>
        </w:rPr>
        <w:t xml:space="preserve"> </w:t>
      </w:r>
    </w:p>
    <w:tbl>
      <w:tblPr>
        <w:tblW w:w="11980" w:type="dxa"/>
        <w:tblLook w:val="04A0" w:firstRow="1" w:lastRow="0" w:firstColumn="1" w:lastColumn="0" w:noHBand="0" w:noVBand="1"/>
      </w:tblPr>
      <w:tblGrid>
        <w:gridCol w:w="498"/>
        <w:gridCol w:w="1715"/>
        <w:gridCol w:w="1973"/>
        <w:gridCol w:w="1973"/>
        <w:gridCol w:w="1973"/>
        <w:gridCol w:w="1973"/>
        <w:gridCol w:w="1973"/>
      </w:tblGrid>
      <w:tr w:rsidR="00267CB3" w:rsidRPr="00267CB3" w14:paraId="45811502" w14:textId="77777777" w:rsidTr="00267CB3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E984" w14:textId="77777777" w:rsidR="00267CB3" w:rsidRPr="00267CB3" w:rsidRDefault="00267CB3" w:rsidP="00267C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5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C1C28" w14:textId="77777777" w:rsidR="00267CB3" w:rsidRPr="00267CB3" w:rsidRDefault="00267CB3" w:rsidP="00267C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267CB3" w:rsidRPr="00267CB3" w14:paraId="2A4152AF" w14:textId="77777777" w:rsidTr="00267CB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C7B" w14:textId="77777777" w:rsidR="00267CB3" w:rsidRPr="00267CB3" w:rsidRDefault="00267CB3" w:rsidP="00267C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6A7C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12E8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0B6D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1077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8417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3E8B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267CB3" w:rsidRPr="00267CB3" w14:paraId="2C12CAA2" w14:textId="77777777" w:rsidTr="00267CB3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70DC48A" w14:textId="77777777" w:rsidR="00267CB3" w:rsidRPr="00267CB3" w:rsidRDefault="00267CB3" w:rsidP="00267C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639A81D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5366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5.65 (-7.66,-3.63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5B5B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1.53 (-2.92,-0.14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69BB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66 (-7.10,-2.21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0333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28 (-6.08,-2.4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9452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40 (-6.33,-2.46)</w:t>
            </w:r>
          </w:p>
        </w:tc>
      </w:tr>
      <w:tr w:rsidR="00267CB3" w:rsidRPr="00267CB3" w14:paraId="4AEDA4A9" w14:textId="77777777" w:rsidTr="00267CB3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F46F35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3399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65 (3.63,7.6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0D74B45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9C57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12 (1.84,6.4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7C43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 (-1.56,3.55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FB31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7 (-0.59,3.33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7385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5 (-1.37,3.87)</w:t>
            </w:r>
          </w:p>
        </w:tc>
      </w:tr>
      <w:tr w:rsidR="00267CB3" w:rsidRPr="00267CB3" w14:paraId="01688668" w14:textId="77777777" w:rsidTr="00267CB3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D2BE3D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F1A4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3 (0.14,2.92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055B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12 (-6.40,-1.84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EC959AA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8DEC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13 (-5.66,-0.59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754B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75 (-4.68,-0.82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A0ED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87 (-5.04,-0.70)</w:t>
            </w:r>
          </w:p>
        </w:tc>
      </w:tr>
      <w:tr w:rsidR="00267CB3" w:rsidRPr="00267CB3" w14:paraId="45B98E64" w14:textId="77777777" w:rsidTr="00267CB3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F9033F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5BF5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66 (2.21,7.1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A3B5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9 (-3.55,1.5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FC84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3 (0.59,5.6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51242C7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7DD3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 (-1.26,2.02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BD99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 (-2.57,3.08)</w:t>
            </w:r>
          </w:p>
        </w:tc>
      </w:tr>
      <w:tr w:rsidR="00267CB3" w:rsidRPr="00267CB3" w14:paraId="435E23FA" w14:textId="77777777" w:rsidTr="00267CB3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987D3F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E1CE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28 (2.47,6.08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88DB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7 (-3.33,0.59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1E69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5 (0.82,4.68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8EB7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8 (-2.02,1.2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DCDE3F6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3A59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2 (-2.43,2.18)</w:t>
            </w:r>
          </w:p>
        </w:tc>
      </w:tr>
      <w:tr w:rsidR="00267CB3" w:rsidRPr="00267CB3" w14:paraId="55D69917" w14:textId="77777777" w:rsidTr="00267CB3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96F7C7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4B7B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40 (2.46,6.33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A4BF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5 (-3.87,1.3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FEFE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7 (0.70,5.04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1451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6 (-3.08,2.5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2A2F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 (-2.18,2.43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2B64734" w14:textId="77777777" w:rsidR="00267CB3" w:rsidRPr="00267CB3" w:rsidRDefault="00267CB3" w:rsidP="00267C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67C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0714042E" w14:textId="2D788793" w:rsidR="00607AB2" w:rsidRDefault="00607AB2" w:rsidP="009E7E92">
      <w:pPr>
        <w:pStyle w:val="ListParagraph"/>
        <w:numPr>
          <w:ilvl w:val="0"/>
          <w:numId w:val="5"/>
        </w:numPr>
      </w:pPr>
      <w:r>
        <w:t>W</w:t>
      </w:r>
      <w:r w:rsidR="00E911C2">
        <w:t>eight</w:t>
      </w:r>
    </w:p>
    <w:tbl>
      <w:tblPr>
        <w:tblW w:w="12141" w:type="dxa"/>
        <w:tblLook w:val="04A0" w:firstRow="1" w:lastRow="0" w:firstColumn="1" w:lastColumn="0" w:noHBand="0" w:noVBand="1"/>
      </w:tblPr>
      <w:tblGrid>
        <w:gridCol w:w="498"/>
        <w:gridCol w:w="1864"/>
        <w:gridCol w:w="1947"/>
        <w:gridCol w:w="2049"/>
        <w:gridCol w:w="1947"/>
        <w:gridCol w:w="1947"/>
        <w:gridCol w:w="1947"/>
      </w:tblGrid>
      <w:tr w:rsidR="00607AB2" w:rsidRPr="00607AB2" w14:paraId="6FF540A0" w14:textId="77777777" w:rsidTr="00607AB2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1293" w14:textId="77777777" w:rsidR="00607AB2" w:rsidRPr="00607AB2" w:rsidRDefault="00607AB2" w:rsidP="00607A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7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6819" w14:textId="77777777" w:rsidR="00607AB2" w:rsidRPr="00607AB2" w:rsidRDefault="00607AB2" w:rsidP="00607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607AB2" w:rsidRPr="00607AB2" w14:paraId="1DDDB624" w14:textId="77777777" w:rsidTr="00607A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2726" w14:textId="77777777" w:rsidR="00607AB2" w:rsidRPr="00607AB2" w:rsidRDefault="00607AB2" w:rsidP="00607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9B5F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58B1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3539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AB05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9417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15D0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607AB2" w:rsidRPr="00607AB2" w14:paraId="54EA81BE" w14:textId="77777777" w:rsidTr="00607AB2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DA13401" w14:textId="77777777" w:rsidR="00607AB2" w:rsidRPr="00607AB2" w:rsidRDefault="00607AB2" w:rsidP="00607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C54FBA9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2816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1 (-2.31,0.09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957B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0.87 (-1.62,-0.12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6014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4 (-1.88,0.60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DBA5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9 (-1.57,0.19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36DC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3 (-2.20,0.13)</w:t>
            </w:r>
          </w:p>
        </w:tc>
      </w:tr>
      <w:tr w:rsidR="00607AB2" w:rsidRPr="00607AB2" w14:paraId="3DB9B277" w14:textId="77777777" w:rsidTr="00607AB2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803E8C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699C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1 (-0.09,2.31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D9C5CF6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3AA9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 (-1.00,1.48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3173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 (-0.92,1.85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CA45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 (-0.66,1.49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631A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 (-1.45,1.60)</w:t>
            </w:r>
          </w:p>
        </w:tc>
      </w:tr>
      <w:tr w:rsidR="00607AB2" w:rsidRPr="00607AB2" w14:paraId="4D8338B8" w14:textId="77777777" w:rsidTr="00607AB2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0046CA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78C4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 (0.12,1.62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D8B0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4 (-1.48,1.00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0DE977A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FE5B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 (-0.98,1.43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DD7F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8 (-0.65,1.00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3552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6 (-1.36,1.03)</w:t>
            </w:r>
          </w:p>
        </w:tc>
      </w:tr>
      <w:tr w:rsidR="00607AB2" w:rsidRPr="00607AB2" w14:paraId="5175DF17" w14:textId="77777777" w:rsidTr="00607AB2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23D1F2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085A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4 (-0.60,1.88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63EC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7 (-1.85,0.92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3F0F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3 (-1.43,0.98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A44F2B3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851C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5 (-0.93,0.83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52F8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9 (-1.88,1.10)</w:t>
            </w:r>
          </w:p>
        </w:tc>
      </w:tr>
      <w:tr w:rsidR="00607AB2" w:rsidRPr="00607AB2" w14:paraId="63137F6F" w14:textId="77777777" w:rsidTr="00607AB2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FC5DE2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697D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 (-0.19,1.57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B7B3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2 (-1.49,0.66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3F52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8 (-1.00,0.65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F8D8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 (-0.83,0.93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26137F4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8267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4 (-1.55,0.87)</w:t>
            </w:r>
          </w:p>
        </w:tc>
      </w:tr>
      <w:tr w:rsidR="00607AB2" w:rsidRPr="00607AB2" w14:paraId="0A4CBF22" w14:textId="77777777" w:rsidTr="00607AB2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0CB33E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3D45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3 (-0.13,2.20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61B3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 (-1.60,1.45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DD81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 (-1.03,1.36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70A8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 (-1.10,1.88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D237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 (-0.87,1.55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C2D8B7B" w14:textId="77777777" w:rsidR="00607AB2" w:rsidRPr="00607AB2" w:rsidRDefault="00607AB2" w:rsidP="00607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07AB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4DB9EE24" w14:textId="56CFF796" w:rsidR="00E911C2" w:rsidRDefault="00E911C2" w:rsidP="009E7E92">
      <w:pPr>
        <w:pStyle w:val="ListParagraph"/>
        <w:numPr>
          <w:ilvl w:val="0"/>
          <w:numId w:val="5"/>
        </w:numPr>
      </w:pPr>
      <w:r>
        <w:t xml:space="preserve">ffm </w:t>
      </w:r>
      <w:r>
        <w:fldChar w:fldCharType="begin"/>
      </w:r>
      <w:r>
        <w:instrText xml:space="preserve"> LINK Excel.Sheet.12 "C:\\Deakin 2022\\6 Dietary intake or pattern and CVD risks\\2 Results\\League table _sensitivity-nalyisis.xlsx" "wc!R17C2:R24C8" \a \f 4 \h </w:instrText>
      </w:r>
      <w:r>
        <w:fldChar w:fldCharType="separate"/>
      </w:r>
    </w:p>
    <w:p w14:paraId="7D629F68" w14:textId="77777777" w:rsidR="00E45CE9" w:rsidRDefault="00E911C2" w:rsidP="009E7E92">
      <w:pPr>
        <w:pStyle w:val="ListParagraph"/>
        <w:numPr>
          <w:ilvl w:val="0"/>
          <w:numId w:val="5"/>
        </w:numPr>
      </w:pPr>
      <w:r>
        <w:fldChar w:fldCharType="end"/>
      </w:r>
    </w:p>
    <w:tbl>
      <w:tblPr>
        <w:tblW w:w="11540" w:type="dxa"/>
        <w:tblLook w:val="04A0" w:firstRow="1" w:lastRow="0" w:firstColumn="1" w:lastColumn="0" w:noHBand="0" w:noVBand="1"/>
      </w:tblPr>
      <w:tblGrid>
        <w:gridCol w:w="498"/>
        <w:gridCol w:w="1753"/>
        <w:gridCol w:w="1910"/>
        <w:gridCol w:w="1927"/>
        <w:gridCol w:w="1830"/>
        <w:gridCol w:w="1830"/>
        <w:gridCol w:w="1830"/>
      </w:tblGrid>
      <w:tr w:rsidR="00E45CE9" w:rsidRPr="00E45CE9" w14:paraId="76369ECF" w14:textId="77777777" w:rsidTr="00E45CE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45A7" w14:textId="77777777" w:rsidR="00E45CE9" w:rsidRPr="00E45CE9" w:rsidRDefault="00E45CE9" w:rsidP="00E45C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0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EEEAA" w14:textId="77777777" w:rsidR="00E45CE9" w:rsidRPr="00E45CE9" w:rsidRDefault="00E45CE9" w:rsidP="00E4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E45CE9" w:rsidRPr="00E45CE9" w14:paraId="44F62772" w14:textId="77777777" w:rsidTr="00E45CE9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6E1A" w14:textId="77777777" w:rsidR="00E45CE9" w:rsidRPr="00E45CE9" w:rsidRDefault="00E45CE9" w:rsidP="00E4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9B83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AFAD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7DCE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0859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273B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E7AA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E45CE9" w:rsidRPr="00E45CE9" w14:paraId="620F4502" w14:textId="77777777" w:rsidTr="00E45CE9">
        <w:trPr>
          <w:trHeight w:val="30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540D37" w14:textId="77777777" w:rsidR="00E45CE9" w:rsidRPr="00E45CE9" w:rsidRDefault="00E45CE9" w:rsidP="00E45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D8BD7C9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2DEF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62 (-5.27,0.0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0396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37 (-4.36,-0.38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8290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56 (-4.62,1.5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8589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8 (-2.94,1.97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AD97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32 (-5.61,0.98)</w:t>
            </w:r>
          </w:p>
        </w:tc>
      </w:tr>
      <w:tr w:rsidR="00E45CE9" w:rsidRPr="00E45CE9" w14:paraId="507AA9A4" w14:textId="77777777" w:rsidTr="00E45CE9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D73EAE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9B10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2 (-0.03,5.27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725866A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3C91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 (-2.62,3.12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5905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7 (-1.73,3.8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068F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4 (0.02,4.25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6B9A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 (-3.51,4.13)</w:t>
            </w:r>
          </w:p>
        </w:tc>
      </w:tr>
      <w:tr w:rsidR="00E45CE9" w:rsidRPr="00E45CE9" w14:paraId="7D05918A" w14:textId="77777777" w:rsidTr="00E45CE9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CAE959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BCF8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7 (0.38,4.36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546F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5 (-3.12,2.6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DEFCDBC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93F8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1 (-2.26,3.89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4F82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9 (-0.59,4.3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13D4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 (-3.59,3.70)</w:t>
            </w:r>
          </w:p>
        </w:tc>
      </w:tr>
      <w:tr w:rsidR="00E45CE9" w:rsidRPr="00E45CE9" w14:paraId="7199DF6E" w14:textId="77777777" w:rsidTr="00E45CE9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AD6021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BBB6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6 (-1.50,4.62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1A46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7 (-3.86,1.7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AB4D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1 (-3.89,2.2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7E36177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10C9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7 (-0.76,2.91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C0D7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6 (-4.71,3.19)</w:t>
            </w:r>
          </w:p>
        </w:tc>
      </w:tr>
      <w:tr w:rsidR="00E45CE9" w:rsidRPr="00E45CE9" w14:paraId="1C17107B" w14:textId="77777777" w:rsidTr="00E45CE9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D6B4F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8259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8 (-1.97,2.94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8990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14 (-4.25,-0.0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559F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89 (-4.36,0.59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756E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7 (-2.91,0.7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1D8FA713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3A87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83 (-5.34,1.68)</w:t>
            </w:r>
          </w:p>
        </w:tc>
      </w:tr>
      <w:tr w:rsidR="00E45CE9" w:rsidRPr="00E45CE9" w14:paraId="0F7A8302" w14:textId="77777777" w:rsidTr="00E45CE9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E00471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4103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2 (-0.98,5.61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E163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1 (-4.13,3.51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6FE1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6 (-3.70,3.59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C735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6 (-3.19,4.71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0622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3 (-1.68,5.3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48723F0" w14:textId="77777777" w:rsidR="00E45CE9" w:rsidRPr="00E45CE9" w:rsidRDefault="00E45CE9" w:rsidP="00E4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45CE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5B7714D4" w14:textId="2B8DE3A3" w:rsidR="00E911C2" w:rsidRDefault="00E911C2" w:rsidP="009E7E92">
      <w:pPr>
        <w:pStyle w:val="ListParagraph"/>
        <w:numPr>
          <w:ilvl w:val="0"/>
          <w:numId w:val="5"/>
        </w:numPr>
      </w:pPr>
      <w:r>
        <w:t>wc</w:t>
      </w:r>
      <w:r>
        <w:fldChar w:fldCharType="begin"/>
      </w:r>
      <w:r>
        <w:instrText xml:space="preserve"> LINK Excel.Sheet.12 "C:\\Deakin 2022\\6 Dietary intake or pattern and CVD risks\\2 Results\\League table _sensitivity-nalyisis.xlsx" "LDL!R15C2:R22C8" \a \f 4 \h </w:instrText>
      </w:r>
      <w:r>
        <w:fldChar w:fldCharType="separate"/>
      </w:r>
    </w:p>
    <w:p w14:paraId="275D083B" w14:textId="77777777" w:rsidR="00E45CE9" w:rsidRDefault="00E45CE9" w:rsidP="00E911C2"/>
    <w:p w14:paraId="6333A8F3" w14:textId="77777777" w:rsidR="00C9549C" w:rsidRDefault="00E911C2" w:rsidP="00E911C2">
      <w:r>
        <w:fldChar w:fldCharType="end"/>
      </w:r>
    </w:p>
    <w:tbl>
      <w:tblPr>
        <w:tblW w:w="12120" w:type="dxa"/>
        <w:tblLook w:val="04A0" w:firstRow="1" w:lastRow="0" w:firstColumn="1" w:lastColumn="0" w:noHBand="0" w:noVBand="1"/>
      </w:tblPr>
      <w:tblGrid>
        <w:gridCol w:w="540"/>
        <w:gridCol w:w="1878"/>
        <w:gridCol w:w="1956"/>
        <w:gridCol w:w="1956"/>
        <w:gridCol w:w="1956"/>
        <w:gridCol w:w="1956"/>
        <w:gridCol w:w="1878"/>
      </w:tblGrid>
      <w:tr w:rsidR="00C9549C" w:rsidRPr="00C9549C" w14:paraId="0284044B" w14:textId="77777777" w:rsidTr="00C9549C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BBC" w14:textId="77777777" w:rsidR="00C9549C" w:rsidRPr="00C9549C" w:rsidRDefault="00C9549C" w:rsidP="00C954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5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2F5FF" w14:textId="77777777" w:rsidR="00C9549C" w:rsidRPr="00C9549C" w:rsidRDefault="00C9549C" w:rsidP="00C95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C9549C" w:rsidRPr="00C9549C" w14:paraId="67F4250B" w14:textId="77777777" w:rsidTr="00C9549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5DC2" w14:textId="77777777" w:rsidR="00C9549C" w:rsidRPr="00C9549C" w:rsidRDefault="00C9549C" w:rsidP="00C95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8AE8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D64C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10BB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97CD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39FC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6052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C9549C" w:rsidRPr="00C9549C" w14:paraId="65623E82" w14:textId="77777777" w:rsidTr="00C9549C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C3E0F7C" w14:textId="77777777" w:rsidR="00C9549C" w:rsidRPr="00C9549C" w:rsidRDefault="00C9549C" w:rsidP="00C954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13E4BE86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D02E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25 (-10.58,6.0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42B7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52 (-5.67,2.62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1D54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76 (-11.98,0.46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F7DB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93 (-8.01,2.15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6C52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7 (-6.29,8.44)</w:t>
            </w:r>
          </w:p>
        </w:tc>
      </w:tr>
      <w:tr w:rsidR="00C9549C" w:rsidRPr="00C9549C" w14:paraId="5F2CFE30" w14:textId="77777777" w:rsidTr="00C9549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04EE53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AB9D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5 (-6.08,10.5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7BF681F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4F0B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3 (-8.32,9.7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3468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51 (-12.62,5.60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6AB2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8 (-8.94,7.58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249B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3 (-7.28,13.93)</w:t>
            </w:r>
          </w:p>
        </w:tc>
      </w:tr>
      <w:tr w:rsidR="00C9549C" w:rsidRPr="00C9549C" w14:paraId="2750658A" w14:textId="77777777" w:rsidTr="00C9549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2053E6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7DF0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2 (-2.62,5.67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42CC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3 (-9.78,8.32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7424116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AC94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24 (-11.03,2.56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7D77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41 (-7.18,4.37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ED97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0 (-5.34,10.53)</w:t>
            </w:r>
          </w:p>
        </w:tc>
      </w:tr>
      <w:tr w:rsidR="00C9549C" w:rsidRPr="00C9549C" w14:paraId="6BAEE3E8" w14:textId="77777777" w:rsidTr="00C9549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543500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20FD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76 (-0.46,11.9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312C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51 (-5.60,12.62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45B8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24 (-2.56,11.03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E566A6D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B57B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3 (-1.17,6.83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2061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83 (-1.69,15.36)</w:t>
            </w:r>
          </w:p>
        </w:tc>
      </w:tr>
      <w:tr w:rsidR="00C9549C" w:rsidRPr="00C9549C" w14:paraId="2EDCA891" w14:textId="77777777" w:rsidTr="00C9549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6A1DBD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A937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3 (-2.15,8.01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5662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8 (-7.58,8.94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B84E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1 (-4.37,7.1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65D9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83 (-6.83,1.17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75803AE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1FDA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00 (-3.65,11.66)</w:t>
            </w:r>
          </w:p>
        </w:tc>
      </w:tr>
      <w:tr w:rsidR="00C9549C" w:rsidRPr="00C9549C" w14:paraId="596426FF" w14:textId="77777777" w:rsidTr="00C9549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3B8942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86DD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7 (-8.44,6.29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969E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33 (-13.93,7.2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E611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60 (-10.53,5.34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FCA1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.83 (-15.36,1.69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A041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00 (-11.66,3.65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38FA971" w14:textId="77777777" w:rsidR="00C9549C" w:rsidRPr="00C9549C" w:rsidRDefault="00C9549C" w:rsidP="00C95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549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7DB6B204" w14:textId="79140C68" w:rsidR="00E911C2" w:rsidRDefault="00E911C2" w:rsidP="009E7E92">
      <w:pPr>
        <w:pStyle w:val="ListParagraph"/>
        <w:numPr>
          <w:ilvl w:val="0"/>
          <w:numId w:val="5"/>
        </w:numPr>
      </w:pPr>
      <w:r>
        <w:t>LDL</w:t>
      </w:r>
      <w:r>
        <w:fldChar w:fldCharType="begin"/>
      </w:r>
      <w:r>
        <w:instrText xml:space="preserve"> LINK Excel.Sheet.12 "C:\\Deakin 2022\\6 Dietary intake or pattern and CVD risks\\2 Results\\League table _sensitivity-nalyisis.xlsx" "SBP!R17C3:R24C9" \a \f 4 \h </w:instrText>
      </w:r>
      <w:r>
        <w:fldChar w:fldCharType="separate"/>
      </w:r>
    </w:p>
    <w:tbl>
      <w:tblPr>
        <w:tblW w:w="11660" w:type="dxa"/>
        <w:tblLook w:val="04A0" w:firstRow="1" w:lastRow="0" w:firstColumn="1" w:lastColumn="0" w:noHBand="0" w:noVBand="1"/>
      </w:tblPr>
      <w:tblGrid>
        <w:gridCol w:w="498"/>
        <w:gridCol w:w="1768"/>
        <w:gridCol w:w="2015"/>
        <w:gridCol w:w="1889"/>
        <w:gridCol w:w="1845"/>
        <w:gridCol w:w="1889"/>
        <w:gridCol w:w="1794"/>
      </w:tblGrid>
      <w:tr w:rsidR="00E911C2" w:rsidRPr="00C961F3" w14:paraId="668F1C4F" w14:textId="77777777" w:rsidTr="0041087F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14C" w14:textId="77777777" w:rsidR="00E911C2" w:rsidRPr="00C961F3" w:rsidRDefault="00E911C2" w:rsidP="004108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2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1589" w14:textId="77777777" w:rsidR="00E911C2" w:rsidRPr="00C961F3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E911C2" w:rsidRPr="00C961F3" w14:paraId="0F7B8DAC" w14:textId="77777777" w:rsidTr="0041087F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DFFD" w14:textId="77777777" w:rsidR="00E911C2" w:rsidRPr="00C961F3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A5D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9E31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C3A0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947C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3E32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0C9C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E911C2" w:rsidRPr="00C961F3" w14:paraId="677C08D1" w14:textId="77777777" w:rsidTr="0041087F">
        <w:trPr>
          <w:trHeight w:val="30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F6C086" w14:textId="77777777" w:rsidR="00E911C2" w:rsidRPr="00C961F3" w:rsidRDefault="00E911C2" w:rsidP="00410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244A1A2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8C3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7.38 (-12.29,-2.4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9F1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38 (-6.12,-0.6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A95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29 (-7.57,0.9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98CF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62 (-8.07,-1.1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3E39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7 (-4.96,2.62)</w:t>
            </w:r>
          </w:p>
        </w:tc>
      </w:tr>
      <w:tr w:rsidR="00E911C2" w:rsidRPr="00C961F3" w14:paraId="02260CCC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6B1A49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2C9F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38 (2.46,12.29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0A8C241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0012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9 (-1.53,9.5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7ED0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09 (-2.00,10.1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EE52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6 (-2.79,8.30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83D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20 (0.08,12.33)</w:t>
            </w:r>
          </w:p>
        </w:tc>
      </w:tr>
      <w:tr w:rsidR="00E911C2" w:rsidRPr="00C961F3" w14:paraId="68DA38E1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C5AB1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D8BE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8 (0.65,6.12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C8C1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99 (-9.52,1.5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536799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F73D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 (-4.36,4.5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C76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4 (-4.88,2.4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EDD7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1 (-2.33,6.75)</w:t>
            </w:r>
          </w:p>
        </w:tc>
      </w:tr>
      <w:tr w:rsidR="00E911C2" w:rsidRPr="00C961F3" w14:paraId="66693D37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C4FF89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DE8C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9 (-0.99,7.57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680A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09 (-10.18,2.0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36E6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0 (-4.55,4.3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3A80BB7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567A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3 (-3.89,1.2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6ED8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2 (-3.17,7.40)</w:t>
            </w:r>
          </w:p>
        </w:tc>
      </w:tr>
      <w:tr w:rsidR="00E911C2" w:rsidRPr="00C961F3" w14:paraId="56DD0D89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5E64C8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4BE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62 (1.17,8.07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076D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76 (-8.30,2.7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B0C6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4 (-2.41,4.8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5D0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3 (-1.23,3.8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94A42EA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F5A1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45 (-1.19,8.08)</w:t>
            </w:r>
          </w:p>
        </w:tc>
      </w:tr>
      <w:tr w:rsidR="00E911C2" w:rsidRPr="00C961F3" w14:paraId="2F75D520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5D17C2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694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7 (-2.62,4.96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E58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.20 (-12.33,-0.0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B8F1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21 (-6.75,2.3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D408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12 (-7.40,3.17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38FC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45 (-8.08,1.19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980DB9D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3B7498C8" w14:textId="1DB97A8E" w:rsidR="00E911C2" w:rsidRDefault="00E911C2" w:rsidP="00E911C2">
      <w:pPr>
        <w:pStyle w:val="ListParagraph"/>
        <w:numPr>
          <w:ilvl w:val="0"/>
          <w:numId w:val="5"/>
        </w:numPr>
      </w:pPr>
      <w:r>
        <w:fldChar w:fldCharType="end"/>
      </w:r>
      <w:r>
        <w:t>SBP</w:t>
      </w:r>
      <w:r>
        <w:fldChar w:fldCharType="begin"/>
      </w:r>
      <w:r>
        <w:instrText xml:space="preserve"> LINK Excel.Sheet.12 "C:\\Deakin 2022\\6 Dietary intake or pattern and CVD risks\\2 Results\\League table _sensitivity-nalyisis.xlsx" "DBP!R17C3:R24C9" \a \f 4 \h </w:instrText>
      </w:r>
      <w:r>
        <w:fldChar w:fldCharType="separate"/>
      </w:r>
    </w:p>
    <w:tbl>
      <w:tblPr>
        <w:tblW w:w="11881" w:type="dxa"/>
        <w:tblLook w:val="04A0" w:firstRow="1" w:lastRow="0" w:firstColumn="1" w:lastColumn="0" w:noHBand="0" w:noVBand="1"/>
      </w:tblPr>
      <w:tblGrid>
        <w:gridCol w:w="498"/>
        <w:gridCol w:w="1848"/>
        <w:gridCol w:w="1946"/>
        <w:gridCol w:w="1946"/>
        <w:gridCol w:w="1946"/>
        <w:gridCol w:w="1946"/>
        <w:gridCol w:w="1769"/>
      </w:tblGrid>
      <w:tr w:rsidR="00E911C2" w:rsidRPr="00C961F3" w14:paraId="5D5839C8" w14:textId="77777777" w:rsidTr="0041087F">
        <w:trPr>
          <w:trHeight w:val="31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297" w14:textId="77777777" w:rsidR="00E911C2" w:rsidRPr="00C961F3" w:rsidRDefault="00E911C2" w:rsidP="004108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4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EDD8" w14:textId="77777777" w:rsidR="00E911C2" w:rsidRPr="00C961F3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E911C2" w:rsidRPr="00C961F3" w14:paraId="5B565B83" w14:textId="77777777" w:rsidTr="0041087F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4FB" w14:textId="77777777" w:rsidR="00E911C2" w:rsidRPr="00C961F3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140F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6A1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3B72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2948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70B8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1A36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E911C2" w:rsidRPr="00C961F3" w14:paraId="6B7FE26F" w14:textId="77777777" w:rsidTr="0041087F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B019EE3" w14:textId="77777777" w:rsidR="00E911C2" w:rsidRPr="00C961F3" w:rsidRDefault="00E911C2" w:rsidP="00410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8392C54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5F65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5.02 (-8.64,-1.4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671A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58 (-6.20,-2.9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403D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97 (-6.30,-1.6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3E4D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31 (-5.08,-1.53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D727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 (-1.73,2.57)</w:t>
            </w:r>
          </w:p>
        </w:tc>
      </w:tr>
      <w:tr w:rsidR="00E911C2" w:rsidRPr="00C961F3" w14:paraId="19E1FCBC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1EB26A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4A2C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02 (1.40,8.6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7BD66A2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16DE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4 (-3.40,4.2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F718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4 (-2.84,4.9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599E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1 (-1.91,5.33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CCA7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44 (1.33,9.54)</w:t>
            </w:r>
          </w:p>
        </w:tc>
      </w:tr>
      <w:tr w:rsidR="00E911C2" w:rsidRPr="00C961F3" w14:paraId="3280F394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A97884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069E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58 (2.96,6.2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AAC0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4 (-4.27,3.4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38E48F0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FA1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1 (-1.73,2.9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9168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7 (-0.66,3.20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08D7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00 (2.37,7.63)</w:t>
            </w:r>
          </w:p>
        </w:tc>
      </w:tr>
      <w:tr w:rsidR="00E911C2" w:rsidRPr="00C961F3" w14:paraId="0E9C42B3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0D3595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4D2D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7 (1.65,6.3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8C17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4 (-4.93,2.8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38E7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1 (-2.94,1.7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0D8DB00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43D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7 (-0.65,1.98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D1A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39 (1.49,7.30)</w:t>
            </w:r>
          </w:p>
        </w:tc>
      </w:tr>
      <w:tr w:rsidR="00E911C2" w:rsidRPr="00C961F3" w14:paraId="1E76EF44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B77BA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CEF0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1 (1.53,5.08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CC43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1 (-5.33,1.9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28F0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7 (-3.20,0.6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701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7 (-1.98,0.6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F568B61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04B2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73 (1.27,6.18)</w:t>
            </w:r>
          </w:p>
        </w:tc>
      </w:tr>
      <w:tr w:rsidR="00E911C2" w:rsidRPr="00C961F3" w14:paraId="6CF1D214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C5CBEF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6D8F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2 (-2.57,1.7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E9B4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44 (-9.54,-1.3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87A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00 (-7.63,-2.3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668B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39 (-7.30,-1.49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978C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73 (-6.18,-1.27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D97A069" w14:textId="77777777" w:rsidR="00E911C2" w:rsidRPr="00C961F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C961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2EF23EB4" w14:textId="77777777" w:rsidR="00CE735D" w:rsidRDefault="00E911C2" w:rsidP="009E7E92">
      <w:pPr>
        <w:pStyle w:val="ListParagraph"/>
        <w:numPr>
          <w:ilvl w:val="0"/>
          <w:numId w:val="5"/>
        </w:numPr>
      </w:pPr>
      <w:r>
        <w:fldChar w:fldCharType="end"/>
      </w:r>
      <w:r>
        <w:t>DBP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498"/>
        <w:gridCol w:w="1821"/>
        <w:gridCol w:w="1820"/>
        <w:gridCol w:w="1916"/>
        <w:gridCol w:w="1743"/>
        <w:gridCol w:w="1820"/>
        <w:gridCol w:w="1820"/>
      </w:tblGrid>
      <w:tr w:rsidR="001368CC" w:rsidRPr="001368CC" w14:paraId="23DA472B" w14:textId="77777777" w:rsidTr="001368CC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00A6" w14:textId="77777777" w:rsidR="001368CC" w:rsidRPr="001368CC" w:rsidRDefault="001368CC" w:rsidP="001368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09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AC35" w14:textId="77777777" w:rsidR="001368CC" w:rsidRPr="001368CC" w:rsidRDefault="001368CC" w:rsidP="001368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1368CC" w:rsidRPr="001368CC" w14:paraId="4C490A35" w14:textId="77777777" w:rsidTr="001368CC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1544" w14:textId="77777777" w:rsidR="001368CC" w:rsidRPr="001368CC" w:rsidRDefault="001368CC" w:rsidP="001368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809C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AF45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D8A8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A922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39D2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F72B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1368CC" w:rsidRPr="001368CC" w14:paraId="50964687" w14:textId="77777777" w:rsidTr="001368CC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9196813" w14:textId="77777777" w:rsidR="001368CC" w:rsidRPr="001368CC" w:rsidRDefault="001368CC" w:rsidP="001368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EBA6C0E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360B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08 (-8.68,0.5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1F7C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42 (-6.04,-0.80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A992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2 (-3.52,4.5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117D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1 (-3.39,2.9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E53D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72 (-7.55,2.12)</w:t>
            </w:r>
          </w:p>
        </w:tc>
      </w:tr>
      <w:tr w:rsidR="001368CC" w:rsidRPr="001368CC" w14:paraId="5EC07D45" w14:textId="77777777" w:rsidTr="001368CC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1C7C24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3569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08 (-0.52,8.6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4B4F028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27C4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 (-4.33,5.65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6026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60 (-0.39,9.5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5265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87 (-0.32,8.0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B632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6 (-4.78,7.50)</w:t>
            </w:r>
          </w:p>
        </w:tc>
      </w:tr>
      <w:tr w:rsidR="001368CC" w:rsidRPr="001368CC" w14:paraId="4931E571" w14:textId="77777777" w:rsidTr="001368CC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92A97E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100E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42 (0.80,6.0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B54A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6 (-5.65,4.33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680A74F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49DB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4 (-0.43,8.3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2D54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1 (-0.32,6.7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B008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0 (-4.59,6.00)</w:t>
            </w:r>
          </w:p>
        </w:tc>
      </w:tr>
      <w:tr w:rsidR="001368CC" w:rsidRPr="001368CC" w14:paraId="0A47B580" w14:textId="77777777" w:rsidTr="001368CC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3C0548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5DD9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2 (-4.55,3.5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F446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60 (-9.58,0.39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DBE0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94 (-8.30,0.43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AD5EDED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76DC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2 (-3.53,2.0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C6FE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23 (-8.75,2.28)</w:t>
            </w:r>
          </w:p>
        </w:tc>
      </w:tr>
      <w:tr w:rsidR="001368CC" w:rsidRPr="001368CC" w14:paraId="7966B2F8" w14:textId="77777777" w:rsidTr="001368CC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0A9DF4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8B28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1 (-2.98,3.3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5E91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87 (-8.06,0.3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9CC5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21 (-6.74,0.32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FEF8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2 (-2.08,3.5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3593BEC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9FAF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51 (-7.35,2.33)</w:t>
            </w:r>
          </w:p>
        </w:tc>
      </w:tr>
      <w:tr w:rsidR="001368CC" w:rsidRPr="001368CC" w14:paraId="2D5179C7" w14:textId="77777777" w:rsidTr="001368CC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ECCF59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81E4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2 (-2.12,7.5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EBB6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6 (-7.50,4.78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5D77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0 (-6.00,4.59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687D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3 (-2.28,8.7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371D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51 (-2.33,7.3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99B13BF" w14:textId="77777777" w:rsidR="001368CC" w:rsidRPr="001368CC" w:rsidRDefault="001368CC" w:rsidP="001368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368C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141545E0" w14:textId="0E38AA84" w:rsidR="00E911C2" w:rsidRDefault="00E911C2" w:rsidP="00CE735D">
      <w:pPr>
        <w:pStyle w:val="ListParagraph"/>
        <w:ind w:left="765"/>
      </w:pPr>
      <w:r>
        <w:fldChar w:fldCharType="begin"/>
      </w:r>
      <w:r>
        <w:instrText xml:space="preserve"> LINK Excel.Sheet.12 "C:\\Deakin 2022\\6 Dietary intake or pattern and CVD risks\\2 Results\\League table _sensitivity-nalyisis.xlsx" "FPG!R18C3:R25C9" \a \f 4 \h </w:instrText>
      </w:r>
      <w:r>
        <w:fldChar w:fldCharType="separate"/>
      </w:r>
    </w:p>
    <w:p w14:paraId="6E00CFC8" w14:textId="63EEEFEF" w:rsidR="00E911C2" w:rsidRDefault="00E911C2" w:rsidP="009E7E92">
      <w:pPr>
        <w:pStyle w:val="ListParagraph"/>
        <w:numPr>
          <w:ilvl w:val="0"/>
          <w:numId w:val="5"/>
        </w:numPr>
      </w:pPr>
      <w:r>
        <w:fldChar w:fldCharType="end"/>
      </w:r>
      <w:r>
        <w:t>FPG</w:t>
      </w:r>
    </w:p>
    <w:p w14:paraId="30302C29" w14:textId="12D14925" w:rsidR="00E911C2" w:rsidRDefault="00A3596D" w:rsidP="00E1093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3" w:name="_Toc189056019"/>
      <w:r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 </w:t>
      </w:r>
      <w:r w:rsidR="00E10939" w:rsidRPr="00895C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E10939" w:rsidRPr="00895C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E10939" w:rsidRPr="00895C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E10939" w:rsidRPr="00895C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E10939" w:rsidRPr="00895C5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="00E10939" w:rsidRPr="00895C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E911C2" w:rsidRPr="00895C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 Sensitivity analysis of network meta-analysis pooled estimates (mean difference with 95% CI ) excluding studies that included  </w:t>
      </w:r>
      <w:r w:rsidR="0039765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ype 2 diabetes </w:t>
      </w:r>
      <w:r w:rsidR="00397652" w:rsidRPr="00895C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atients</w:t>
      </w:r>
      <w:r w:rsidR="00E911C2" w:rsidRPr="00895C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  Weight in kg (A); Fat-free mass in kg(B); Waist circumference in cm (C); Low density lipoprotein-LDL in mg/dl (D); Systolic blood pressure -SBP in mmHg(E); Diastolic blood pressure - DBP in mmHg (F); Fasting plasma glucose – FPG in mg/dl (G).  Values in bold indicate a statistically significant effect compared to usual diet.</w:t>
      </w:r>
      <w:bookmarkEnd w:id="3"/>
    </w:p>
    <w:p w14:paraId="155A3336" w14:textId="77777777" w:rsidR="00CE735D" w:rsidRDefault="00CE735D" w:rsidP="00CE735D"/>
    <w:p w14:paraId="6F2540CE" w14:textId="77777777" w:rsidR="00CE735D" w:rsidRDefault="00CE735D" w:rsidP="00CE735D"/>
    <w:p w14:paraId="7D9282AD" w14:textId="77777777" w:rsidR="00CE735D" w:rsidRDefault="00CE735D" w:rsidP="00CE735D"/>
    <w:p w14:paraId="7D3DFF2C" w14:textId="77777777" w:rsidR="00CE735D" w:rsidRDefault="00CE735D" w:rsidP="00CE735D"/>
    <w:p w14:paraId="328D9666" w14:textId="77777777" w:rsidR="00CE735D" w:rsidRDefault="00CE735D" w:rsidP="00CE735D"/>
    <w:p w14:paraId="400994A7" w14:textId="77777777" w:rsidR="00CE735D" w:rsidRDefault="00CE735D" w:rsidP="00CE735D"/>
    <w:p w14:paraId="5EEB89E0" w14:textId="77777777" w:rsidR="00CE735D" w:rsidRDefault="00CE735D" w:rsidP="00CE735D"/>
    <w:p w14:paraId="05E3C63C" w14:textId="77777777" w:rsidR="00CE735D" w:rsidRPr="00CE735D" w:rsidRDefault="00CE735D" w:rsidP="00CE735D"/>
    <w:p w14:paraId="431AE827" w14:textId="77777777" w:rsidR="00E911C2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980" w:type="dxa"/>
        <w:tblLook w:val="04A0" w:firstRow="1" w:lastRow="0" w:firstColumn="1" w:lastColumn="0" w:noHBand="0" w:noVBand="1"/>
      </w:tblPr>
      <w:tblGrid>
        <w:gridCol w:w="498"/>
        <w:gridCol w:w="1715"/>
        <w:gridCol w:w="1973"/>
        <w:gridCol w:w="1973"/>
        <w:gridCol w:w="1973"/>
        <w:gridCol w:w="1973"/>
        <w:gridCol w:w="1973"/>
      </w:tblGrid>
      <w:tr w:rsidR="00453277" w:rsidRPr="00453277" w14:paraId="33F3832A" w14:textId="77777777" w:rsidTr="0045327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36A0" w14:textId="77777777" w:rsidR="00453277" w:rsidRPr="00453277" w:rsidRDefault="00453277" w:rsidP="004532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5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969B" w14:textId="77777777" w:rsidR="00453277" w:rsidRPr="00453277" w:rsidRDefault="00453277" w:rsidP="004532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453277" w:rsidRPr="00453277" w14:paraId="7E2C36C1" w14:textId="77777777" w:rsidTr="00453277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758" w14:textId="77777777" w:rsidR="00453277" w:rsidRPr="00453277" w:rsidRDefault="00453277" w:rsidP="004532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A095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1DCA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A7EC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E4E5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0F11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CBE7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453277" w:rsidRPr="00453277" w14:paraId="0D1987E3" w14:textId="77777777" w:rsidTr="00453277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13D8227" w14:textId="77777777" w:rsidR="00453277" w:rsidRPr="00453277" w:rsidRDefault="00453277" w:rsidP="004532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FB6C558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9D23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36 (-5.99,-2.74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F05D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15 (-3.05,-1.25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FB29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46 (-4.10,-0.82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2E26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54 (-3.77,-1.31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2643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98 (-5.51,-2.45)</w:t>
            </w:r>
          </w:p>
        </w:tc>
      </w:tr>
      <w:tr w:rsidR="00453277" w:rsidRPr="00453277" w14:paraId="215F8A69" w14:textId="77777777" w:rsidTr="00453277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7EB964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E9B6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36 (2.74,5.99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904CC0A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606B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1 (0.43,4.0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B8F9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0 (-0.11,3.92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E299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2 (0.26,3.39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05FD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 (-1.73,2.50)</w:t>
            </w:r>
          </w:p>
        </w:tc>
      </w:tr>
      <w:tr w:rsidR="00453277" w:rsidRPr="00453277" w14:paraId="68A1C146" w14:textId="77777777" w:rsidTr="00453277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4DAD44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02B6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5 (1.25,3.05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E75D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21 (-4.00,-0.43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981E687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99BE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1 (-2.09,1.4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D98E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9 (-1.76,0.98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D3A9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83 (-3.46,-0.20)</w:t>
            </w:r>
          </w:p>
        </w:tc>
      </w:tr>
      <w:tr w:rsidR="00453277" w:rsidRPr="00453277" w14:paraId="4691B1AE" w14:textId="77777777" w:rsidTr="00453277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809431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D5A4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6 (0.82,4.1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FD79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90 (-3.92,0.11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DF66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 (-1.47,2.09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2C44119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04EB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8 (-1.46,1.31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84FC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52 (-3.60,0.57)</w:t>
            </w:r>
          </w:p>
        </w:tc>
      </w:tr>
      <w:tr w:rsidR="00453277" w:rsidRPr="00453277" w14:paraId="4539B823" w14:textId="77777777" w:rsidTr="00453277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5A3D0C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D139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54 (1.31,3.7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45B5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82 (-3.39,-0.2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0DF7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 (-0.98,1.7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9511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 (-1.31,1.4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B55B34D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49D7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44 (-3.16,0.28)</w:t>
            </w:r>
          </w:p>
        </w:tc>
      </w:tr>
      <w:tr w:rsidR="00453277" w:rsidRPr="00453277" w14:paraId="7DB72E2C" w14:textId="77777777" w:rsidTr="00453277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59FA72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B82F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8 (2.45,5.51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DBF0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9 (-2.50,1.73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3923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3 (0.20,3.4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E157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2 (-0.57,3.6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7B95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4 (-0.28,3.1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43FC6B6" w14:textId="77777777" w:rsidR="00453277" w:rsidRPr="00453277" w:rsidRDefault="00453277" w:rsidP="00453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5327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63C33B53" w14:textId="3F2C650B" w:rsidR="00E911C2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weight </w:t>
      </w:r>
    </w:p>
    <w:p w14:paraId="53C7C461" w14:textId="77777777" w:rsidR="00E911C2" w:rsidRDefault="00E911C2" w:rsidP="00E911C2">
      <w:pPr>
        <w:autoSpaceDE w:val="0"/>
        <w:autoSpaceDN w:val="0"/>
        <w:adjustRightInd w:val="0"/>
        <w:spacing w:after="0" w:line="24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ffm!R26C2:R33C8" \a \f 4 \h </w:instrText>
      </w:r>
      <w:r>
        <w:fldChar w:fldCharType="separate"/>
      </w:r>
    </w:p>
    <w:p w14:paraId="1BDC1BAB" w14:textId="77777777" w:rsidR="00DD6FD4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12140" w:type="dxa"/>
        <w:tblLook w:val="04A0" w:firstRow="1" w:lastRow="0" w:firstColumn="1" w:lastColumn="0" w:noHBand="0" w:noVBand="1"/>
      </w:tblPr>
      <w:tblGrid>
        <w:gridCol w:w="498"/>
        <w:gridCol w:w="1831"/>
        <w:gridCol w:w="1932"/>
        <w:gridCol w:w="1913"/>
        <w:gridCol w:w="2014"/>
        <w:gridCol w:w="2014"/>
        <w:gridCol w:w="1996"/>
      </w:tblGrid>
      <w:tr w:rsidR="00DD6FD4" w:rsidRPr="00DD6FD4" w14:paraId="0FB33794" w14:textId="77777777" w:rsidTr="00DD6FD4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614" w14:textId="77777777" w:rsidR="00DD6FD4" w:rsidRPr="00DD6FD4" w:rsidRDefault="00DD6FD4" w:rsidP="00DD6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7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77A1" w14:textId="77777777" w:rsidR="00DD6FD4" w:rsidRPr="00DD6FD4" w:rsidRDefault="00DD6FD4" w:rsidP="00DD6F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DD6FD4" w:rsidRPr="00DD6FD4" w14:paraId="17216C65" w14:textId="77777777" w:rsidTr="00DD6FD4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54E" w14:textId="77777777" w:rsidR="00DD6FD4" w:rsidRPr="00DD6FD4" w:rsidRDefault="00DD6FD4" w:rsidP="00DD6F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D88C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4C52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E159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DB0B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E1F4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26E1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DD6FD4" w:rsidRPr="00DD6FD4" w14:paraId="725BEB14" w14:textId="77777777" w:rsidTr="00DD6FD4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8480C52" w14:textId="77777777" w:rsidR="00DD6FD4" w:rsidRPr="00DD6FD4" w:rsidRDefault="00DD6FD4" w:rsidP="00DD6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F0D9760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4C2A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6 (-2.34,0.0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BEB2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5 (-1.38,0.09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B1E5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1.03 (-1.94,-0.12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6227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0.96 (-1.77,-0.15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4258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8 (-2.23,-0.12)</w:t>
            </w:r>
          </w:p>
        </w:tc>
      </w:tr>
      <w:tr w:rsidR="00DD6FD4" w:rsidRPr="00DD6FD4" w14:paraId="79569852" w14:textId="77777777" w:rsidTr="00DD6FD4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56588C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DD7B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6 (-0.02,2.34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C30A3BC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13ED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1 (-0.80,1.82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4085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 (-1.18,1.44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E47D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 (-0.96,1.36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75C3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 (-1.51,1.48)</w:t>
            </w:r>
          </w:p>
        </w:tc>
      </w:tr>
      <w:tr w:rsidR="00DD6FD4" w:rsidRPr="00DD6FD4" w14:paraId="6386D999" w14:textId="77777777" w:rsidTr="00DD6FD4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1E83F1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7BA8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5 (-0.09,1.38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C454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0.51 (-1.82,0.8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EB4C4BA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D0EF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8 (-1.42,0.65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57F5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1 (-1.19,0.57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4ADE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3 (-1.64,0.58)</w:t>
            </w:r>
          </w:p>
        </w:tc>
      </w:tr>
      <w:tr w:rsidR="00DD6FD4" w:rsidRPr="00DD6FD4" w14:paraId="588069B4" w14:textId="77777777" w:rsidTr="00DD6FD4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56B034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8AC3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3 (0.12,1.94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4CCE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3 (-1.44,1.1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5F3D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 (-0.65,1.42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0579048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144A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 (-0.67,0.81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37B8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 (-1.40,1.10)</w:t>
            </w:r>
          </w:p>
        </w:tc>
      </w:tr>
      <w:tr w:rsidR="00DD6FD4" w:rsidRPr="00DD6FD4" w14:paraId="2B3147EB" w14:textId="77777777" w:rsidTr="00DD6FD4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6412C1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5354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6 (0.15,1.77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6F7E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0 (-1.36,0.9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1487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 (-0.57,1.19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847E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 (-0.81,0.67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1B69C94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CC8F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2 (-1.33,0.90)</w:t>
            </w:r>
          </w:p>
        </w:tc>
      </w:tr>
      <w:tr w:rsidR="00DD6FD4" w:rsidRPr="00DD6FD4" w14:paraId="6115DD9A" w14:textId="77777777" w:rsidTr="00DD6FD4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A0BE2B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2926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8 (0.12,2.23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731E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 (-1.48,1.5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1758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3 (-0.58,1.64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75D2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 (-1.10,1.40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ADA9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 (-0.90,1.33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F072B53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0CE0893F" w14:textId="25146E67" w:rsidR="00E911C2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ffm</w:t>
      </w:r>
    </w:p>
    <w:p w14:paraId="1CFDF1C2" w14:textId="77777777" w:rsidR="00E911C2" w:rsidRDefault="00E911C2" w:rsidP="00E911C2">
      <w:pPr>
        <w:autoSpaceDE w:val="0"/>
        <w:autoSpaceDN w:val="0"/>
        <w:adjustRightInd w:val="0"/>
        <w:spacing w:after="0" w:line="24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wc!R29C2:R36C8" \a \f 4 \h </w:instrText>
      </w:r>
      <w:r>
        <w:fldChar w:fldCharType="separate"/>
      </w:r>
    </w:p>
    <w:p w14:paraId="22B404E4" w14:textId="77777777" w:rsidR="00DD6FD4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11540" w:type="dxa"/>
        <w:tblLook w:val="04A0" w:firstRow="1" w:lastRow="0" w:firstColumn="1" w:lastColumn="0" w:noHBand="0" w:noVBand="1"/>
      </w:tblPr>
      <w:tblGrid>
        <w:gridCol w:w="498"/>
        <w:gridCol w:w="1751"/>
        <w:gridCol w:w="1924"/>
        <w:gridCol w:w="1924"/>
        <w:gridCol w:w="1827"/>
        <w:gridCol w:w="1827"/>
        <w:gridCol w:w="1827"/>
      </w:tblGrid>
      <w:tr w:rsidR="00DD6FD4" w:rsidRPr="00DD6FD4" w14:paraId="4E325285" w14:textId="77777777" w:rsidTr="00DD6FD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5D17" w14:textId="77777777" w:rsidR="00DD6FD4" w:rsidRPr="00DD6FD4" w:rsidRDefault="00DD6FD4" w:rsidP="00DD6F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0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3963" w14:textId="77777777" w:rsidR="00DD6FD4" w:rsidRPr="00DD6FD4" w:rsidRDefault="00DD6FD4" w:rsidP="00DD6F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DD6FD4" w:rsidRPr="00DD6FD4" w14:paraId="2E434D38" w14:textId="77777777" w:rsidTr="00DD6FD4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A40F" w14:textId="77777777" w:rsidR="00DD6FD4" w:rsidRPr="00DD6FD4" w:rsidRDefault="00DD6FD4" w:rsidP="00DD6F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DB4C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B239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16B7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3470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6AE0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0A71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DD6FD4" w:rsidRPr="00DD6FD4" w14:paraId="5ABEB9A8" w14:textId="77777777" w:rsidTr="00DD6FD4">
        <w:trPr>
          <w:trHeight w:val="30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6F631B6" w14:textId="77777777" w:rsidR="00DD6FD4" w:rsidRPr="00DD6FD4" w:rsidRDefault="00DD6FD4" w:rsidP="00DD6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DDE0131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61C3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95 (-5.15,-0.76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28B7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30 (-4.48,-0.12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DB22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5 (-3.33,1.04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7B7F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3 (-2.85,0.99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904D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3 (-5.18,4.92)</w:t>
            </w:r>
          </w:p>
        </w:tc>
      </w:tr>
      <w:tr w:rsidR="00DD6FD4" w:rsidRPr="00DD6FD4" w14:paraId="074F7579" w14:textId="77777777" w:rsidTr="00DD6FD4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E53A25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8EA9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5 (0.76,5.15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E11AE7B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6A4A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 (-1.95,3.26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8F46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0 (-0.48,4.09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239C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2 (0.22,3.83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CD79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2 (-2.19,7.83)</w:t>
            </w:r>
          </w:p>
        </w:tc>
      </w:tr>
      <w:tr w:rsidR="00DD6FD4" w:rsidRPr="00DD6FD4" w14:paraId="2A05D6CC" w14:textId="77777777" w:rsidTr="00DD6FD4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5A669F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9610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0 (0.12,4.48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B568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6 (-3.26,1.95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B584F90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4006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5 (-1.35,3.65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F1A3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7 (-0.76,3.5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AA52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7 (-2.97,7.30)</w:t>
            </w:r>
          </w:p>
        </w:tc>
      </w:tr>
      <w:tr w:rsidR="00DD6FD4" w:rsidRPr="00DD6FD4" w14:paraId="556BC11A" w14:textId="77777777" w:rsidTr="00DD6FD4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0E13C5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473A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5 (-1.04,3.3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7408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80 (-4.09,0.48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2954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5 (-3.65,1.35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1AC4DDE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E2AA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 (-1.30,1.74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6342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2 (-3.90,5.93)</w:t>
            </w:r>
          </w:p>
        </w:tc>
      </w:tr>
      <w:tr w:rsidR="00DD6FD4" w:rsidRPr="00DD6FD4" w14:paraId="4E840AB6" w14:textId="77777777" w:rsidTr="00DD6FD4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DBF264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A80B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3 (-0.99,2.85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6CF0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02 (-3.83,-0.22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FCD8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7 (-3.50,0.76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B326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2 (-1.74,1.3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C2199FC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48F1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 (-3.87,5.47)</w:t>
            </w:r>
          </w:p>
        </w:tc>
      </w:tr>
      <w:tr w:rsidR="00DD6FD4" w:rsidRPr="00DD6FD4" w14:paraId="7FBF505D" w14:textId="77777777" w:rsidTr="00DD6FD4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9BB4B2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DC92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 (-4.92,5.18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8098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82 (-7.83,2.1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F980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17 (-7.30,2.97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6969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2 (-5.93,3.9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A6AF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0 (-5.47,3.87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18012A45" w14:textId="77777777" w:rsidR="00DD6FD4" w:rsidRPr="00DD6FD4" w:rsidRDefault="00DD6FD4" w:rsidP="00DD6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6FD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04F1826C" w14:textId="79FAB9BA" w:rsidR="00E911C2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wc</w:t>
      </w:r>
    </w:p>
    <w:p w14:paraId="402514EB" w14:textId="77777777" w:rsidR="00E911C2" w:rsidRDefault="00E911C2" w:rsidP="00E911C2">
      <w:pPr>
        <w:autoSpaceDE w:val="0"/>
        <w:autoSpaceDN w:val="0"/>
        <w:adjustRightInd w:val="0"/>
        <w:spacing w:after="0" w:line="24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LDL!R27C2:R34C8" \a \f 4 \h </w:instrText>
      </w:r>
      <w:r>
        <w:fldChar w:fldCharType="separate"/>
      </w:r>
    </w:p>
    <w:p w14:paraId="04A035ED" w14:textId="77777777" w:rsidR="0000027E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12120" w:type="dxa"/>
        <w:tblLook w:val="04A0" w:firstRow="1" w:lastRow="0" w:firstColumn="1" w:lastColumn="0" w:noHBand="0" w:noVBand="1"/>
      </w:tblPr>
      <w:tblGrid>
        <w:gridCol w:w="540"/>
        <w:gridCol w:w="1861"/>
        <w:gridCol w:w="1983"/>
        <w:gridCol w:w="1983"/>
        <w:gridCol w:w="1983"/>
        <w:gridCol w:w="1861"/>
        <w:gridCol w:w="1909"/>
      </w:tblGrid>
      <w:tr w:rsidR="0000027E" w:rsidRPr="0000027E" w14:paraId="5A245574" w14:textId="77777777" w:rsidTr="0000027E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6804" w14:textId="77777777" w:rsidR="0000027E" w:rsidRPr="0000027E" w:rsidRDefault="0000027E" w:rsidP="000002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5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2DA8" w14:textId="77777777" w:rsidR="0000027E" w:rsidRPr="0000027E" w:rsidRDefault="0000027E" w:rsidP="000002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00027E" w:rsidRPr="0000027E" w14:paraId="718654A4" w14:textId="77777777" w:rsidTr="0000027E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31A9" w14:textId="77777777" w:rsidR="0000027E" w:rsidRPr="0000027E" w:rsidRDefault="0000027E" w:rsidP="000002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F729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C6C6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5C8B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0655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A972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4797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00027E" w:rsidRPr="0000027E" w14:paraId="4B40E3CB" w14:textId="77777777" w:rsidTr="0000027E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6A0593" w14:textId="77777777" w:rsidR="0000027E" w:rsidRPr="0000027E" w:rsidRDefault="0000027E" w:rsidP="000002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364A4C2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5D79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60 (-14.71,9.51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D13D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73 (-8.74,3.29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C251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38 (-14.11,5.35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56E5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08 (-12.61,2.46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839C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79 (-9.72,17.29)</w:t>
            </w:r>
          </w:p>
        </w:tc>
      </w:tr>
      <w:tr w:rsidR="0000027E" w:rsidRPr="0000027E" w14:paraId="29BAC368" w14:textId="77777777" w:rsidTr="0000027E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6FC0C9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90EC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0 (-9.51,14.71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81B8686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A5E3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3 (-13.12,12.86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BBD2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8 (-15.80,12.23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56A3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48 (-14.43,9.47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5B8B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38 (-11.07,23.83)</w:t>
            </w:r>
          </w:p>
        </w:tc>
      </w:tr>
      <w:tr w:rsidR="0000027E" w:rsidRPr="0000027E" w14:paraId="3F53A2F3" w14:textId="77777777" w:rsidTr="0000027E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E7336F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348A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3 (-3.29,8.74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7EDB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 (-12.86,13.12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2A0608A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64D3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6 (-12.22,8.91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D28F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35 (-10.52,5.82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A4F9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51 (-7.21,20.24)</w:t>
            </w:r>
          </w:p>
        </w:tc>
      </w:tr>
      <w:tr w:rsidR="0000027E" w:rsidRPr="0000027E" w14:paraId="0A3DEE04" w14:textId="77777777" w:rsidTr="0000027E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9F0A7D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1875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38 (-5.35,14.11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F913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8 (-12.23,15.80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2D10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6 (-8.91,12.22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77D8C83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654A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9 (-8.90,7.51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B0B5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.17 (-7.38,23.72)</w:t>
            </w:r>
          </w:p>
        </w:tc>
      </w:tr>
      <w:tr w:rsidR="0000027E" w:rsidRPr="0000027E" w14:paraId="5753E317" w14:textId="77777777" w:rsidTr="0000027E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E0D644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94C4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08 (-2.46,12.61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0788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8 (-9.47,14.43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CE90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5 (-5.82,10.52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4234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 (-7.51,8.90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36AA134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1957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.86 (-5.02,22.75)</w:t>
            </w:r>
          </w:p>
        </w:tc>
      </w:tr>
      <w:tr w:rsidR="0000027E" w:rsidRPr="0000027E" w14:paraId="41B05FBD" w14:textId="77777777" w:rsidTr="0000027E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3BC3F2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E58B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79 (-17.29,9.72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DC0B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.38 (-23.83,11.07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3D9B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.51 (-20.24,7.21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3236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.17 (-23.72,7.38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FF5B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.86 (-22.75,5.02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80B39AC" w14:textId="77777777" w:rsidR="0000027E" w:rsidRPr="0000027E" w:rsidRDefault="0000027E" w:rsidP="000002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0027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265F5A24" w14:textId="1BA0D88C" w:rsidR="00E911C2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LDL</w:t>
      </w:r>
    </w:p>
    <w:p w14:paraId="3311E947" w14:textId="77777777" w:rsidR="00E911C2" w:rsidRDefault="00E911C2" w:rsidP="00E911C2">
      <w:pPr>
        <w:autoSpaceDE w:val="0"/>
        <w:autoSpaceDN w:val="0"/>
        <w:adjustRightInd w:val="0"/>
        <w:spacing w:after="0" w:line="24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SBP!R30C3:R37C9" \a \f 4 \h </w:instrText>
      </w:r>
      <w:r>
        <w:fldChar w:fldCharType="separate"/>
      </w:r>
    </w:p>
    <w:tbl>
      <w:tblPr>
        <w:tblW w:w="11660" w:type="dxa"/>
        <w:tblLook w:val="04A0" w:firstRow="1" w:lastRow="0" w:firstColumn="1" w:lastColumn="0" w:noHBand="0" w:noVBand="1"/>
      </w:tblPr>
      <w:tblGrid>
        <w:gridCol w:w="498"/>
        <w:gridCol w:w="1790"/>
        <w:gridCol w:w="1917"/>
        <w:gridCol w:w="1884"/>
        <w:gridCol w:w="1884"/>
        <w:gridCol w:w="1884"/>
        <w:gridCol w:w="1841"/>
      </w:tblGrid>
      <w:tr w:rsidR="00E911C2" w:rsidRPr="002E23C6" w14:paraId="1F079383" w14:textId="77777777" w:rsidTr="0041087F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063C" w14:textId="77777777" w:rsidR="00E911C2" w:rsidRPr="002E23C6" w:rsidRDefault="00E911C2" w:rsidP="004108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2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038A" w14:textId="77777777" w:rsidR="00E911C2" w:rsidRPr="002E23C6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E911C2" w:rsidRPr="002E23C6" w14:paraId="32243769" w14:textId="77777777" w:rsidTr="0041087F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BBEB" w14:textId="77777777" w:rsidR="00E911C2" w:rsidRPr="002E23C6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EA1B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EF72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9AFE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CD0E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5034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A49F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E911C2" w:rsidRPr="002E23C6" w14:paraId="1161E1C6" w14:textId="77777777" w:rsidTr="0041087F">
        <w:trPr>
          <w:trHeight w:val="30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6E9435" w14:textId="77777777" w:rsidR="00E911C2" w:rsidRPr="002E23C6" w:rsidRDefault="00E911C2" w:rsidP="00410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7387FA8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3808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72 (-9.27,-0.17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693F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55 (-5.45,-1.66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3D4D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91 (-5.15,-0.67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7B47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40 (-6.26,-2.53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377F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1 (-2.86,3.68)</w:t>
            </w:r>
          </w:p>
        </w:tc>
      </w:tr>
      <w:tr w:rsidR="00E911C2" w:rsidRPr="002E23C6" w14:paraId="6793639E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1F2C36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182B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72 (0.17,9.27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EDBE989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0449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7 (-3.76,6.09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445B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1 (-3.24,6.86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16C0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 (-4.57,5.22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865C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13 (-0.47,10.73)</w:t>
            </w:r>
          </w:p>
        </w:tc>
      </w:tr>
      <w:tr w:rsidR="00E911C2" w:rsidRPr="002E23C6" w14:paraId="0C7A13C6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618954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28B1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55 (1.66,5.45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EB96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1.17 (-6.09,3.76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F19B8CD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6C1B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4 (-1.56,2.84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4DA1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4 (-2.53,0.85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0337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6 (0.33,7.59)</w:t>
            </w:r>
          </w:p>
        </w:tc>
      </w:tr>
      <w:tr w:rsidR="00E911C2" w:rsidRPr="002E23C6" w14:paraId="61236FE2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554EA6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12BA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1 (0.67,5.15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589D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81 (-6.86,3.24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6038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4 (-2.84,1.56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4820E60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3E08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49 (-2.95,-0.02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ABD9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2 (-0.45,7.09)</w:t>
            </w:r>
          </w:p>
        </w:tc>
      </w:tr>
      <w:tr w:rsidR="00E911C2" w:rsidRPr="002E23C6" w14:paraId="796CC2CB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8818F4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190A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40 (2.53,6.26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6AA7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2 (-5.22,4.57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503A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4 (-0.85,2.53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8674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9 (0.02,2.95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1D7F19F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46AA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80 (1.27,8.34)</w:t>
            </w:r>
          </w:p>
        </w:tc>
      </w:tr>
      <w:tr w:rsidR="00E911C2" w:rsidRPr="002E23C6" w14:paraId="5FF27AB8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79DA2F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2167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1 (-3.68,2.86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4E94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13 (-10.73,0.47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354C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96 (-7.59,-0.33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5A8F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32 (-7.09,0.45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F166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80 (-8.34,-1.27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EE19A89" w14:textId="77777777" w:rsidR="00E911C2" w:rsidRPr="002E23C6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2E23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745AD5E8" w14:textId="77777777" w:rsidR="00E911C2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e.SBP</w:t>
      </w:r>
    </w:p>
    <w:p w14:paraId="5BCD2927" w14:textId="77777777" w:rsidR="00E911C2" w:rsidRDefault="00E911C2" w:rsidP="00E911C2">
      <w:pPr>
        <w:autoSpaceDE w:val="0"/>
        <w:autoSpaceDN w:val="0"/>
        <w:adjustRightInd w:val="0"/>
        <w:spacing w:after="0" w:line="24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DBP!R29C3:R36C9" \a \f 4 \h </w:instrText>
      </w:r>
      <w:r>
        <w:fldChar w:fldCharType="separate"/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498"/>
        <w:gridCol w:w="1822"/>
        <w:gridCol w:w="2029"/>
        <w:gridCol w:w="1918"/>
        <w:gridCol w:w="1918"/>
        <w:gridCol w:w="1918"/>
        <w:gridCol w:w="1795"/>
      </w:tblGrid>
      <w:tr w:rsidR="00E911C2" w:rsidRPr="00DD11B3" w14:paraId="3D4730F5" w14:textId="77777777" w:rsidTr="0041087F">
        <w:trPr>
          <w:trHeight w:val="31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B161" w14:textId="77777777" w:rsidR="00E911C2" w:rsidRPr="00DD11B3" w:rsidRDefault="00E911C2" w:rsidP="004108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CBE0" w14:textId="77777777" w:rsidR="00E911C2" w:rsidRPr="00DD11B3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E911C2" w:rsidRPr="00DD11B3" w14:paraId="3298C5BA" w14:textId="77777777" w:rsidTr="0041087F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0603" w14:textId="77777777" w:rsidR="00E911C2" w:rsidRPr="00DD11B3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8737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3900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7DAF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5D64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B5B9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3F5E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E911C2" w:rsidRPr="00DD11B3" w14:paraId="3692C149" w14:textId="77777777" w:rsidTr="0041087F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9E63C79" w14:textId="77777777" w:rsidR="00E911C2" w:rsidRPr="00DD11B3" w:rsidRDefault="00E911C2" w:rsidP="00410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0AAC7E0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8EA7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87 (-8.67,0.94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71EF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99 (-4.53,-1.45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DE4B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57 (-4.39,-0.74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93DF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18 (-3.56,-0.81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CDCB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2 (-0.88,4.12)</w:t>
            </w:r>
          </w:p>
        </w:tc>
      </w:tr>
      <w:tr w:rsidR="00E911C2" w:rsidRPr="00DD11B3" w14:paraId="6A5C615A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0DCD82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D2B7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87 (-0.94,8.67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04D6BD5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8A71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8 (-4.16,5.91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F680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0 (-3.83,6.43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8A75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8 (-3.30,6.6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6B04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49 (0.08,10.90)</w:t>
            </w:r>
          </w:p>
        </w:tc>
      </w:tr>
      <w:tr w:rsidR="00E911C2" w:rsidRPr="00DD11B3" w14:paraId="2446E858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0F9EEC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ACC8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9 (1.45,4.53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67F8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0.88 (-5.91,4.16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5FE83EA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745C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3 (-1.45,2.30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CAC9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1 (-0.60,2.21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40EF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61 (1.84,7.39)</w:t>
            </w:r>
          </w:p>
        </w:tc>
      </w:tr>
      <w:tr w:rsidR="00E911C2" w:rsidRPr="00DD11B3" w14:paraId="4C83B559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4C3170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7BBE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57 (0.74,4.39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EAA2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0 (-6.43,3.83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350D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3 (-2.30,1.45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C81F249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CE0F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8 (-0.90,1.6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F2E3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19 (1.31,7.06)</w:t>
            </w:r>
          </w:p>
        </w:tc>
      </w:tr>
      <w:tr w:rsidR="00E911C2" w:rsidRPr="00DD11B3" w14:paraId="3F3C72A1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D0EAB9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C1C8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8 (0.81,3.56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D1D3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8 (-6.66,3.30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6006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1 (-2.21,0.60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8DE2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8 (-1.66,0.90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C7510C9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C842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81 (1.23,6.38)</w:t>
            </w:r>
          </w:p>
        </w:tc>
      </w:tr>
      <w:tr w:rsidR="00E911C2" w:rsidRPr="00DD11B3" w14:paraId="23A5A44C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065E7D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8646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62 (-4.12,0.88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135B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49 (-10.90,-0.08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616D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61 (-7.39,-1.84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647E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19 (-7.06,-1.31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2412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81 (-6.38,-1.23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2488867" w14:textId="77777777" w:rsidR="00E911C2" w:rsidRPr="00DD11B3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D11B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249CB906" w14:textId="77777777" w:rsidR="00E911C2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f.DBP</w:t>
      </w:r>
    </w:p>
    <w:p w14:paraId="2B72E49C" w14:textId="77777777" w:rsidR="00E911C2" w:rsidRDefault="00E911C2" w:rsidP="00E911C2">
      <w:pPr>
        <w:autoSpaceDE w:val="0"/>
        <w:autoSpaceDN w:val="0"/>
        <w:adjustRightInd w:val="0"/>
        <w:spacing w:after="0" w:line="24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FPG!R31C3:R38C9" \a \f 4 \h </w:instrText>
      </w:r>
      <w:r>
        <w:fldChar w:fldCharType="separate"/>
      </w:r>
    </w:p>
    <w:p w14:paraId="403C42C9" w14:textId="77777777" w:rsidR="00D12F28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498"/>
        <w:gridCol w:w="1809"/>
        <w:gridCol w:w="1777"/>
        <w:gridCol w:w="1852"/>
        <w:gridCol w:w="1809"/>
        <w:gridCol w:w="1809"/>
        <w:gridCol w:w="1884"/>
      </w:tblGrid>
      <w:tr w:rsidR="00D12F28" w:rsidRPr="00D12F28" w14:paraId="6870401C" w14:textId="77777777" w:rsidTr="00D12F28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DF4" w14:textId="77777777" w:rsidR="00D12F28" w:rsidRPr="00D12F28" w:rsidRDefault="00D12F28" w:rsidP="00D12F2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09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B7AE" w14:textId="77777777" w:rsidR="00D12F28" w:rsidRPr="00D12F28" w:rsidRDefault="00D12F28" w:rsidP="00D12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D12F28" w:rsidRPr="00D12F28" w14:paraId="669565C5" w14:textId="77777777" w:rsidTr="00D12F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7154" w14:textId="77777777" w:rsidR="00D12F28" w:rsidRPr="00D12F28" w:rsidRDefault="00D12F28" w:rsidP="00D12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6BD3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3BFE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5DE8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76EE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66CB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6DE3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D12F28" w:rsidRPr="00D12F28" w14:paraId="432A3E86" w14:textId="77777777" w:rsidTr="00D12F28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C6E1B46" w14:textId="77777777" w:rsidR="00D12F28" w:rsidRPr="00D12F28" w:rsidRDefault="00D12F28" w:rsidP="00D12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71904B3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f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30AE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19 (-9.76,1.38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3B2E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50 (-6.20,-0.8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47D9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4 (-4.72,3.6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3E81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7 (-5.38,1.85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9933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37 (-12.36,1.63)</w:t>
            </w:r>
          </w:p>
        </w:tc>
      </w:tr>
      <w:tr w:rsidR="00D12F28" w:rsidRPr="00D12F28" w14:paraId="659AFB03" w14:textId="77777777" w:rsidTr="00D12F28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AD8467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4893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19 (-1.38,9.76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D95EB1F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mADF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D52F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 (-5.35,6.73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4C81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65 (-2.53,9.8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E84D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2 (-2.88,7.73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99FA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8 (-9.68,7.32)</w:t>
            </w:r>
          </w:p>
        </w:tc>
      </w:tr>
      <w:tr w:rsidR="00D12F28" w:rsidRPr="00D12F28" w14:paraId="7468A02A" w14:textId="77777777" w:rsidTr="00D12F28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9C9136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8667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50 (0.80,6.20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09B1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0.69 (-6.73,5.35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8E090D6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TR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2ACC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7 (-1.82,7.75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B1C4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4 (-2.44,5.91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AE5A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87 (-9.27,5.54)</w:t>
            </w:r>
          </w:p>
        </w:tc>
      </w:tr>
      <w:tr w:rsidR="00D12F28" w:rsidRPr="00D12F28" w14:paraId="4A9D9DAD" w14:textId="77777777" w:rsidTr="00D12F28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D553A1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48BD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4 (-3.64,4.72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613C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65 (-9.84,2.53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2E30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97 (-7.75,1.82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854B6C9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PF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2491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3 (-4.94,2.48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CFEC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83 (-12.47,2.80)</w:t>
            </w:r>
          </w:p>
        </w:tc>
      </w:tr>
      <w:tr w:rsidR="00D12F28" w:rsidRPr="00D12F28" w14:paraId="27E41BCF" w14:textId="77777777" w:rsidTr="00D12F28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B6C2F4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BA98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7 (-1.85,5.38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3CA6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42 (-7.73,2.88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8791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4 (-5.91,2.4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A8A8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3 (-2.48,4.9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BD70CED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CER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960C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60 (-10.63,3.43)</w:t>
            </w:r>
          </w:p>
        </w:tc>
      </w:tr>
      <w:tr w:rsidR="00D12F28" w:rsidRPr="00D12F28" w14:paraId="53D3B3F0" w14:textId="77777777" w:rsidTr="00D12F28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0B98AE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4C29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37 (-1.63,12.36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B1F7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8 (-7.32,9.68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07E0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7 (-5.54,9.27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1097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83 (-2.80,12.47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4035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60 (-3.43,10.63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B1AF270" w14:textId="77777777" w:rsidR="00D12F28" w:rsidRPr="00D12F28" w:rsidRDefault="00D12F28" w:rsidP="00D12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12F2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ADF</w:t>
            </w:r>
          </w:p>
        </w:tc>
      </w:tr>
    </w:tbl>
    <w:p w14:paraId="1DF61A07" w14:textId="5CD05AE7" w:rsidR="00E911C2" w:rsidRDefault="00E911C2" w:rsidP="00E911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.FPG</w:t>
      </w:r>
    </w:p>
    <w:p w14:paraId="055147FA" w14:textId="32F98E5F" w:rsidR="00E911C2" w:rsidRPr="00D01568" w:rsidRDefault="00A3596D" w:rsidP="00E1093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4" w:name="_Toc189056020"/>
      <w:r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 </w:t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E10939" w:rsidRPr="00D0156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E911C2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 Sensitivity </w:t>
      </w:r>
      <w:r w:rsidR="00E911C2" w:rsidRPr="00895C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alysis of network meta-analysis pooled estimates (mean difference with 95% CI ) excluding studies with high-risk of bias:  Weight in kg (A); Fat-free mass in kg(B); Waist circumference in cm (C); Low density lipoprotein-LDL in mg/dl (D); Systolic blood pressure -SBP in mmHg(E); Diastolic blood pressure - DBP in mmHg (F); Fasting plasma glucose – FPG in mg/dl (G).  Values in bold indicate a statistically significant effect compared to usual diet.</w:t>
      </w:r>
      <w:bookmarkEnd w:id="4"/>
    </w:p>
    <w:p w14:paraId="1A42F599" w14:textId="77777777" w:rsidR="00E911C2" w:rsidRDefault="00E911C2" w:rsidP="00E911C2">
      <w:pPr>
        <w:autoSpaceDE w:val="0"/>
        <w:autoSpaceDN w:val="0"/>
        <w:adjustRightInd w:val="0"/>
        <w:spacing w:after="0" w:line="36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weight!R39C2:R46C8" \a \f 4 \h </w:instrText>
      </w:r>
      <w:r>
        <w:fldChar w:fldCharType="separate"/>
      </w:r>
    </w:p>
    <w:p w14:paraId="6B12BFB0" w14:textId="77777777" w:rsidR="0054015D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11980" w:type="dxa"/>
        <w:tblLook w:val="04A0" w:firstRow="1" w:lastRow="0" w:firstColumn="1" w:lastColumn="0" w:noHBand="0" w:noVBand="1"/>
      </w:tblPr>
      <w:tblGrid>
        <w:gridCol w:w="498"/>
        <w:gridCol w:w="1715"/>
        <w:gridCol w:w="1973"/>
        <w:gridCol w:w="1973"/>
        <w:gridCol w:w="1973"/>
        <w:gridCol w:w="1973"/>
        <w:gridCol w:w="1973"/>
      </w:tblGrid>
      <w:tr w:rsidR="0054015D" w:rsidRPr="0054015D" w14:paraId="3F075265" w14:textId="77777777" w:rsidTr="0054015D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D09" w14:textId="77777777" w:rsidR="0054015D" w:rsidRPr="0054015D" w:rsidRDefault="0054015D" w:rsidP="005401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5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13E7" w14:textId="77777777" w:rsidR="0054015D" w:rsidRPr="0054015D" w:rsidRDefault="0054015D" w:rsidP="00540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54015D" w:rsidRPr="0054015D" w14:paraId="0532EFCB" w14:textId="77777777" w:rsidTr="0054015D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BF7D" w14:textId="77777777" w:rsidR="0054015D" w:rsidRPr="0054015D" w:rsidRDefault="0054015D" w:rsidP="00540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ED3C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F3EE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E933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070C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0FB4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5D02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54015D" w:rsidRPr="0054015D" w14:paraId="4EB57802" w14:textId="77777777" w:rsidTr="0054015D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E25FEF7" w14:textId="77777777" w:rsidR="0054015D" w:rsidRPr="0054015D" w:rsidRDefault="0054015D" w:rsidP="005401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2B2F064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220B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7.33 (-9.97,-4.7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C12F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95 (-5.61,-2.3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02F7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10 (-5.90,-2.31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7DE0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94 (-5.31,-2.5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9A11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5.38 (-7.63,-3.13)</w:t>
            </w:r>
          </w:p>
        </w:tc>
      </w:tr>
      <w:tr w:rsidR="0054015D" w:rsidRPr="0054015D" w14:paraId="28B1D614" w14:textId="77777777" w:rsidTr="0054015D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C9CBE8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3B54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33 (4.70,9.9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810DA42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0086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8 (0.60,6.1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F9C3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3 (0.54,5.92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6296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40 (1.05,5.74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0FE7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5 (-1.33,5.23)</w:t>
            </w:r>
          </w:p>
        </w:tc>
      </w:tr>
      <w:tr w:rsidR="0054015D" w:rsidRPr="0054015D" w14:paraId="7B503819" w14:textId="77777777" w:rsidTr="0054015D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6E89D8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EF5F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5 (2.30,5.61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E96D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38 (-6.16,-0.6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2E0D33D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A06D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 (-2.16,1.8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6A90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 (-1.55,1.58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DE9F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43 (-4.07,1.21)</w:t>
            </w:r>
          </w:p>
        </w:tc>
      </w:tr>
      <w:tr w:rsidR="0054015D" w:rsidRPr="0054015D" w14:paraId="068A98A2" w14:textId="77777777" w:rsidTr="0054015D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851C14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14FD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10 (2.31,5.9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1310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23 (-5.92,-0.54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2EE5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 (-1.86,2.16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97CD81E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B0F8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 (-1.17,1.5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EB2A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28 (-3.93,1.38)</w:t>
            </w:r>
          </w:p>
        </w:tc>
      </w:tr>
      <w:tr w:rsidR="0054015D" w:rsidRPr="0054015D" w14:paraId="71BBE4C0" w14:textId="77777777" w:rsidTr="0054015D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0E2152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0F8B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4 (2.56,5.31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2FA6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40 (-5.74,-1.05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B937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 (-1.58,1.55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3884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7 (-1.50,1.1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3E0E903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ER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CF64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44 (-3.80,0.91)</w:t>
            </w:r>
          </w:p>
        </w:tc>
      </w:tr>
      <w:tr w:rsidR="0054015D" w:rsidRPr="0054015D" w14:paraId="41A26EAB" w14:textId="77777777" w:rsidTr="0054015D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438725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77C6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38 (3.13,7.63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BEE5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95 (-5.23,1.33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3A79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3 (-1.21,4.0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0148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8 (-1.38,3.93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1260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4 (-0.91,3.8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DEEEA62" w14:textId="77777777" w:rsidR="0054015D" w:rsidRPr="0054015D" w:rsidRDefault="0054015D" w:rsidP="005401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4015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DF </w:t>
            </w:r>
          </w:p>
        </w:tc>
      </w:tr>
    </w:tbl>
    <w:p w14:paraId="4E04E4DE" w14:textId="53331E00" w:rsidR="00E911C2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weight</w:t>
      </w:r>
    </w:p>
    <w:p w14:paraId="2CCD02D3" w14:textId="77777777" w:rsidR="00E911C2" w:rsidRDefault="00E911C2" w:rsidP="00E911C2">
      <w:pPr>
        <w:autoSpaceDE w:val="0"/>
        <w:autoSpaceDN w:val="0"/>
        <w:adjustRightInd w:val="0"/>
        <w:spacing w:after="0" w:line="36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ffm!R38C2:R45C8" \a \f 4 \h </w:instrText>
      </w:r>
      <w:r>
        <w:fldChar w:fldCharType="separate"/>
      </w:r>
    </w:p>
    <w:p w14:paraId="4451ACB7" w14:textId="77777777" w:rsidR="00797DDB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12140" w:type="dxa"/>
        <w:tblLook w:val="04A0" w:firstRow="1" w:lastRow="0" w:firstColumn="1" w:lastColumn="0" w:noHBand="0" w:noVBand="1"/>
      </w:tblPr>
      <w:tblGrid>
        <w:gridCol w:w="498"/>
        <w:gridCol w:w="1832"/>
        <w:gridCol w:w="2014"/>
        <w:gridCol w:w="1913"/>
        <w:gridCol w:w="2014"/>
        <w:gridCol w:w="2014"/>
        <w:gridCol w:w="1913"/>
      </w:tblGrid>
      <w:tr w:rsidR="00797DDB" w:rsidRPr="00797DDB" w14:paraId="1CF15771" w14:textId="77777777" w:rsidTr="00797DDB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968" w14:textId="77777777" w:rsidR="00797DDB" w:rsidRPr="00797DDB" w:rsidRDefault="00797DDB" w:rsidP="00797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7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4933D" w14:textId="77777777" w:rsidR="00797DDB" w:rsidRPr="00797DDB" w:rsidRDefault="00797DDB" w:rsidP="00797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797DDB" w:rsidRPr="00797DDB" w14:paraId="3264D005" w14:textId="77777777" w:rsidTr="00797DDB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A14" w14:textId="77777777" w:rsidR="00797DDB" w:rsidRPr="00797DDB" w:rsidRDefault="00797DDB" w:rsidP="00797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FBAA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7FE6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7DE9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27F0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094B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3353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797DDB" w:rsidRPr="00797DDB" w14:paraId="4BA8228E" w14:textId="77777777" w:rsidTr="00797DDB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08D13A0" w14:textId="77777777" w:rsidR="00797DDB" w:rsidRPr="00797DDB" w:rsidRDefault="00797DDB" w:rsidP="00797D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1F36C9BA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ADEE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1.34 (-2.50,-0.1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3044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6 (-1.22,0.10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925E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1.41 (-2.27,-0.55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0F1E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0.92 (-1.59,-0.2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CC2F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1 (-1.70,0.29)</w:t>
            </w:r>
          </w:p>
        </w:tc>
      </w:tr>
      <w:tr w:rsidR="00797DDB" w:rsidRPr="00797DDB" w14:paraId="2C62AA2F" w14:textId="77777777" w:rsidTr="00797DDB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42889E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BF81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4 (0.18,2.50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12E2BB3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F07E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8 (-0.39,1.96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DE80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 (-1.25,1.10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AE5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 (-0.57,1.4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1146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3 (-0.83,2.10)</w:t>
            </w:r>
          </w:p>
        </w:tc>
      </w:tr>
      <w:tr w:rsidR="00797DDB" w:rsidRPr="00797DDB" w14:paraId="41450E72" w14:textId="77777777" w:rsidTr="00797DDB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279B5F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8498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6 (-0.10,1.22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A970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0.78 (-1.96,0.39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0500EF2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2AE9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5 (-1.74,0.03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140B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6 (-1.01,0.29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DD4F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 (-1.32,1.02)</w:t>
            </w:r>
          </w:p>
        </w:tc>
      </w:tr>
      <w:tr w:rsidR="00797DDB" w:rsidRPr="00797DDB" w14:paraId="474FEFA7" w14:textId="77777777" w:rsidTr="00797DDB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47F0E0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837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1 (0.55,2.27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27A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 (-1.10,1.2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E6B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5 (-0.03,1.74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BF8EB6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77A0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9 (-0.15,1.1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3195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0 (-0.54,1.95)</w:t>
            </w:r>
          </w:p>
        </w:tc>
      </w:tr>
      <w:tr w:rsidR="00797DDB" w:rsidRPr="00797DDB" w14:paraId="3329063D" w14:textId="77777777" w:rsidTr="00797DDB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A9C14B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3C1A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 (0.24,1.59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93D4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2 (-1.42,0.5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F286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6 (-0.29,1.01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D598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9 (-1.13,0.15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66D1D0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9CA3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1 (-0.91,1.33)</w:t>
            </w:r>
          </w:p>
        </w:tc>
      </w:tr>
      <w:tr w:rsidR="00797DDB" w:rsidRPr="00797DDB" w14:paraId="36A61C6B" w14:textId="77777777" w:rsidTr="00797DDB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E110A6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9CE1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1 (-0.29,1.70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1EC9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3 (-2.10,0.8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BD9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 (-1.02,1.32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2903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0 (-1.95,0.54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4C2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1 (-1.33,0.9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3FA5BF3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0936CA59" w14:textId="0025C70B" w:rsidR="00E911C2" w:rsidRPr="00853756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ffm</w:t>
      </w:r>
      <w:r>
        <w:fldChar w:fldCharType="begin"/>
      </w:r>
      <w:r>
        <w:instrText xml:space="preserve"> LINK Excel.Sheet.12 "C:\\Deakin 2022\\6 Dietary intake or pattern and CVD risks\\2 Results\\League table _sensitivity-nalyisis.xlsx" "wc!R40C2:R46C7" \a \f 4 \h </w:instrText>
      </w:r>
      <w:r>
        <w:fldChar w:fldCharType="separate"/>
      </w:r>
    </w:p>
    <w:p w14:paraId="7AC9F5DD" w14:textId="77777777" w:rsidR="00797DDB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9862" w:type="dxa"/>
        <w:tblLook w:val="04A0" w:firstRow="1" w:lastRow="0" w:firstColumn="1" w:lastColumn="0" w:noHBand="0" w:noVBand="1"/>
      </w:tblPr>
      <w:tblGrid>
        <w:gridCol w:w="498"/>
        <w:gridCol w:w="1678"/>
        <w:gridCol w:w="1931"/>
        <w:gridCol w:w="1931"/>
        <w:gridCol w:w="1931"/>
        <w:gridCol w:w="1931"/>
      </w:tblGrid>
      <w:tr w:rsidR="00797DDB" w:rsidRPr="00797DDB" w14:paraId="4F1BA85E" w14:textId="77777777" w:rsidTr="00797DDB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1D04" w14:textId="77777777" w:rsidR="00797DDB" w:rsidRPr="00797DDB" w:rsidRDefault="00797DDB" w:rsidP="00797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4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F480" w14:textId="77777777" w:rsidR="00797DDB" w:rsidRPr="00797DDB" w:rsidRDefault="00797DDB" w:rsidP="00797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797DDB" w:rsidRPr="00797DDB" w14:paraId="4E323066" w14:textId="77777777" w:rsidTr="00797DD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FE21" w14:textId="77777777" w:rsidR="00797DDB" w:rsidRPr="00797DDB" w:rsidRDefault="00797DDB" w:rsidP="00797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2BFA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F68D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6C2B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TR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8BA8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844C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</w:tr>
      <w:tr w:rsidR="00797DDB" w:rsidRPr="00797DDB" w14:paraId="5198FB28" w14:textId="77777777" w:rsidTr="00797DDB">
        <w:trPr>
          <w:trHeight w:val="30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6779C42" w14:textId="77777777" w:rsidR="00797DDB" w:rsidRPr="00797DDB" w:rsidRDefault="00797DDB" w:rsidP="00797D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5B27CB2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A816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6.58 (-9.54,-3.62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0B49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5.06 (-6.46,-3.6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F1AB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55 (-5.27,-1.83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1A98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33 (-4.67,-1.99)</w:t>
            </w:r>
          </w:p>
        </w:tc>
      </w:tr>
      <w:tr w:rsidR="00797DDB" w:rsidRPr="00797DDB" w14:paraId="3B9992E8" w14:textId="77777777" w:rsidTr="00797DDB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E80160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A389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58 (3.62,9.5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253625C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47F9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2 (-1.37,4.42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1285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03 (0.11,5.9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43D9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5 (0.61,5.89)</w:t>
            </w:r>
          </w:p>
        </w:tc>
      </w:tr>
      <w:tr w:rsidR="00797DDB" w:rsidRPr="00797DDB" w14:paraId="0232BC33" w14:textId="77777777" w:rsidTr="00797DDB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A5952B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3FA8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06 (3.65,6.4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C9E0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52 (-4.42,1.3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8E378E8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30A6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1 (-0.30,3.32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3E60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3 (0.53,2.92)</w:t>
            </w:r>
          </w:p>
        </w:tc>
      </w:tr>
      <w:tr w:rsidR="00797DDB" w:rsidRPr="00797DDB" w14:paraId="53E2D8A1" w14:textId="77777777" w:rsidTr="00797DDB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6AA367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8D12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55 (1.83,5.2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D69C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03 (-5.96,-0.1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0E2A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51 (-3.32,0.3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EB145E4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ED35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 (-1.04,1.47)</w:t>
            </w:r>
          </w:p>
        </w:tc>
      </w:tr>
      <w:tr w:rsidR="00797DDB" w:rsidRPr="00797DDB" w14:paraId="4ADE4258" w14:textId="77777777" w:rsidTr="00797DDB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9D722E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1271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3 (1.99,4.6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810B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25 (-5.89,-0.6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76E9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73 (-2.92,-0.53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A26A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2 (-1.47,1.0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5A660D9" w14:textId="77777777" w:rsidR="00797DDB" w:rsidRPr="00797DDB" w:rsidRDefault="00797DDB" w:rsidP="00797D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97DD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</w:tr>
    </w:tbl>
    <w:p w14:paraId="452AACD9" w14:textId="38C864A6" w:rsidR="00E911C2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wc</w:t>
      </w:r>
    </w:p>
    <w:p w14:paraId="1135DA60" w14:textId="77777777" w:rsidR="00E911C2" w:rsidRDefault="00E911C2" w:rsidP="00E911C2">
      <w:pPr>
        <w:autoSpaceDE w:val="0"/>
        <w:autoSpaceDN w:val="0"/>
        <w:adjustRightInd w:val="0"/>
        <w:spacing w:after="0" w:line="36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LDL!R38C2:R45C8" \a \f 4 \h </w:instrText>
      </w:r>
      <w:r>
        <w:fldChar w:fldCharType="separate"/>
      </w:r>
    </w:p>
    <w:p w14:paraId="3594958F" w14:textId="77777777" w:rsidR="007B77DC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tbl>
      <w:tblPr>
        <w:tblW w:w="12120" w:type="dxa"/>
        <w:tblLook w:val="04A0" w:firstRow="1" w:lastRow="0" w:firstColumn="1" w:lastColumn="0" w:noHBand="0" w:noVBand="1"/>
      </w:tblPr>
      <w:tblGrid>
        <w:gridCol w:w="540"/>
        <w:gridCol w:w="1849"/>
        <w:gridCol w:w="1897"/>
        <w:gridCol w:w="1970"/>
        <w:gridCol w:w="2045"/>
        <w:gridCol w:w="1970"/>
        <w:gridCol w:w="1849"/>
      </w:tblGrid>
      <w:tr w:rsidR="007B77DC" w:rsidRPr="007B77DC" w14:paraId="7BAEAC33" w14:textId="77777777" w:rsidTr="007B77DC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D54" w14:textId="77777777" w:rsidR="007B77DC" w:rsidRPr="007B77DC" w:rsidRDefault="007B77DC" w:rsidP="007B77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5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B12D7" w14:textId="77777777" w:rsidR="007B77DC" w:rsidRPr="007B77DC" w:rsidRDefault="007B77DC" w:rsidP="007B7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7B77DC" w:rsidRPr="007B77DC" w14:paraId="79CAD4CE" w14:textId="77777777" w:rsidTr="007B77D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2885" w14:textId="77777777" w:rsidR="007B77DC" w:rsidRPr="007B77DC" w:rsidRDefault="007B77DC" w:rsidP="007B7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6A3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3346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D61B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7CD5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EBF7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4D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7B77DC" w:rsidRPr="007B77DC" w14:paraId="000F24CE" w14:textId="77777777" w:rsidTr="007B77DC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552EA14" w14:textId="77777777" w:rsidR="007B77DC" w:rsidRPr="007B77DC" w:rsidRDefault="007B77DC" w:rsidP="007B77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8EAFC3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F365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64 (-5.23,20.52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379E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86 (-9.72,1.99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7EA3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8.67 (-15.34,-2.00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360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71 (-9.97,0.54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FD2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 (-8.89,9.89)</w:t>
            </w:r>
          </w:p>
        </w:tc>
      </w:tr>
      <w:tr w:rsidR="007B77DC" w:rsidRPr="007B77DC" w14:paraId="67C6079A" w14:textId="77777777" w:rsidTr="007B77D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039F91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6861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7.64 (-20.52,5.23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B6A052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F160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1.51 (-25.08,2.07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D6E6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6.31 (-29.90,-2.73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2C64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2.36 (-25.23,0.52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D577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7.15 (-22.67,8.38)</w:t>
            </w:r>
          </w:p>
        </w:tc>
      </w:tr>
      <w:tr w:rsidR="007B77DC" w:rsidRPr="007B77DC" w14:paraId="526AA097" w14:textId="77777777" w:rsidTr="007B77D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1E82D3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B75D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86 (-1.99,9.72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350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.51 (-2.07,25.08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7BF9AB2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853D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81 (-11.79,2.18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88D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5 (-6.35,4.65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B892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36 (-6.01,14.73)</w:t>
            </w:r>
          </w:p>
        </w:tc>
      </w:tr>
      <w:tr w:rsidR="007B77DC" w:rsidRPr="007B77DC" w14:paraId="56E6AAD2" w14:textId="77777777" w:rsidTr="007B77D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9F9BBE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AE87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.67 (2.00,15.34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371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.31 (2.73,29.90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B3E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81 (-2.18,11.79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4EAFF30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8C8F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6 (-0.59,8.50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25AA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17 (-1.24,19.57)</w:t>
            </w:r>
          </w:p>
        </w:tc>
      </w:tr>
      <w:tr w:rsidR="007B77DC" w:rsidRPr="007B77DC" w14:paraId="6E6C9610" w14:textId="77777777" w:rsidTr="007B77D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341FBD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939D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71 (-0.54,9.97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D4D7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.36 (-0.52,25.23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F7AD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5 (-4.65,6.35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6AD5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96 (-8.50,0.59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3B3560E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277C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21 (-4.26,14.68)</w:t>
            </w:r>
          </w:p>
        </w:tc>
      </w:tr>
      <w:tr w:rsidR="007B77DC" w:rsidRPr="007B77DC" w14:paraId="2CEEBB64" w14:textId="77777777" w:rsidTr="007B77DC">
        <w:trPr>
          <w:trHeight w:val="30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C5D1BB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DEC0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0 (-9.89,8.89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7A91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15 (-8.38,22.67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C83F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36 (-14.73,6.01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DBE0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9.17 (-19.57,1.24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E2AF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21 (-14.68,4.26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13B54A43" w14:textId="77777777" w:rsidR="007B77DC" w:rsidRPr="007B77DC" w:rsidRDefault="007B77DC" w:rsidP="007B77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B77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59132518" w14:textId="2A771605" w:rsidR="00E911C2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LDL</w:t>
      </w:r>
    </w:p>
    <w:p w14:paraId="4E82DE89" w14:textId="77777777" w:rsidR="00E911C2" w:rsidRDefault="00E911C2" w:rsidP="00E911C2">
      <w:pPr>
        <w:autoSpaceDE w:val="0"/>
        <w:autoSpaceDN w:val="0"/>
        <w:adjustRightInd w:val="0"/>
        <w:spacing w:after="0" w:line="36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SBP!R42C3:R49C9" \a \f 4 \h </w:instrText>
      </w:r>
      <w:r>
        <w:fldChar w:fldCharType="separate"/>
      </w:r>
    </w:p>
    <w:tbl>
      <w:tblPr>
        <w:tblW w:w="11661" w:type="dxa"/>
        <w:tblLook w:val="04A0" w:firstRow="1" w:lastRow="0" w:firstColumn="1" w:lastColumn="0" w:noHBand="0" w:noVBand="1"/>
      </w:tblPr>
      <w:tblGrid>
        <w:gridCol w:w="498"/>
        <w:gridCol w:w="1771"/>
        <w:gridCol w:w="1983"/>
        <w:gridCol w:w="1892"/>
        <w:gridCol w:w="1892"/>
        <w:gridCol w:w="1892"/>
        <w:gridCol w:w="1771"/>
      </w:tblGrid>
      <w:tr w:rsidR="00E911C2" w:rsidRPr="00F85ABE" w14:paraId="066767D0" w14:textId="77777777" w:rsidTr="0041087F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F4A" w14:textId="77777777" w:rsidR="00E911C2" w:rsidRPr="00F85ABE" w:rsidRDefault="00E911C2" w:rsidP="004108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2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147A" w14:textId="77777777" w:rsidR="00E911C2" w:rsidRPr="00F85ABE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E911C2" w:rsidRPr="00F85ABE" w14:paraId="46815BC3" w14:textId="77777777" w:rsidTr="0041087F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1B9" w14:textId="77777777" w:rsidR="00E911C2" w:rsidRPr="00F85ABE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21A9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26DD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B74A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64E7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D5A6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1213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E911C2" w:rsidRPr="00F85ABE" w14:paraId="292F52B3" w14:textId="77777777" w:rsidTr="0041087F">
        <w:trPr>
          <w:trHeight w:val="30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AA2127" w14:textId="77777777" w:rsidR="00E911C2" w:rsidRPr="00F85ABE" w:rsidRDefault="00E911C2" w:rsidP="00410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8C6C2C9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8F54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7.91 (-22.52,6.7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8287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5.62 (-7.70,-3.54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3602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99 (-7.28,-2.7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B0B7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5.65 (-7.63,-3.67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029F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3 (-2.91,3.57)</w:t>
            </w:r>
          </w:p>
        </w:tc>
      </w:tr>
      <w:tr w:rsidR="00E911C2" w:rsidRPr="00F85ABE" w14:paraId="71962A6C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8454B4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2F4B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91 (-6.71,22.52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0CD290A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2179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9 (-12.40,16.98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0BAD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1 (-11.81,17.64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DB32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6 (-12.42,16.94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BDA6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.23 (-6.72,23.19)</w:t>
            </w:r>
          </w:p>
        </w:tc>
      </w:tr>
      <w:tr w:rsidR="00E911C2" w:rsidRPr="00F85ABE" w14:paraId="248491E5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E65604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96C5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62 (3.54,7.70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C9B3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2.29 (-16.98,12.40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1C8B278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624A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3 (-0.92,2.17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694F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3 (-0.75,0.69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A68E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94 (2.34,9.55)</w:t>
            </w:r>
          </w:p>
        </w:tc>
      </w:tr>
      <w:tr w:rsidR="00E911C2" w:rsidRPr="00F85ABE" w14:paraId="36BA6EA1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DDBEC8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C829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99 (2.71,7.28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AE00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91 (-17.64,11.8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1F6C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3 (-2.17,0.92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EA161E0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C117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6 (-2.03,0.7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6CCB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32 (1.58,9.06)</w:t>
            </w:r>
          </w:p>
        </w:tc>
      </w:tr>
      <w:tr w:rsidR="00E911C2" w:rsidRPr="00F85ABE" w14:paraId="5A03B8E9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32E9E3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6350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65 (3.67,7.63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B03B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26 (-16.94,12.42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9BCD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 (-0.69,0.75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F58B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 (-0.72,2.03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4BFA8D1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332B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97 (2.43,9.51)</w:t>
            </w:r>
          </w:p>
        </w:tc>
      </w:tr>
      <w:tr w:rsidR="00E911C2" w:rsidRPr="00F85ABE" w14:paraId="33940178" w14:textId="77777777" w:rsidTr="0041087F">
        <w:trPr>
          <w:trHeight w:val="30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D996A3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DCCE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3 (-3.57,2.91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B2C3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.23 (-23.19,6.72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BA34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94 (-9.55,-2.34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5527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32 (-9.06,-1.58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812C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97 (-9.51,-2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0F54642E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50091A61" w14:textId="77777777" w:rsidR="00E911C2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e.SBP</w:t>
      </w:r>
    </w:p>
    <w:p w14:paraId="0845E783" w14:textId="77777777" w:rsidR="00E911C2" w:rsidRDefault="00E911C2" w:rsidP="00E911C2">
      <w:pPr>
        <w:autoSpaceDE w:val="0"/>
        <w:autoSpaceDN w:val="0"/>
        <w:adjustRightInd w:val="0"/>
        <w:spacing w:after="0" w:line="36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DBP!R41C3:R48C9" \a \f 4 \h </w:instrText>
      </w:r>
      <w:r>
        <w:fldChar w:fldCharType="separate"/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498"/>
        <w:gridCol w:w="1801"/>
        <w:gridCol w:w="1999"/>
        <w:gridCol w:w="1876"/>
        <w:gridCol w:w="1999"/>
        <w:gridCol w:w="1924"/>
        <w:gridCol w:w="1801"/>
      </w:tblGrid>
      <w:tr w:rsidR="00E911C2" w:rsidRPr="00F85ABE" w14:paraId="48D316F2" w14:textId="77777777" w:rsidTr="0041087F">
        <w:trPr>
          <w:trHeight w:val="31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521F" w14:textId="77777777" w:rsidR="00E911C2" w:rsidRPr="00F85ABE" w:rsidRDefault="00E911C2" w:rsidP="004108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1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E5EAE" w14:textId="77777777" w:rsidR="00E911C2" w:rsidRPr="00F85ABE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E911C2" w:rsidRPr="00F85ABE" w14:paraId="54CD38DE" w14:textId="77777777" w:rsidTr="0041087F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24AB" w14:textId="77777777" w:rsidR="00E911C2" w:rsidRPr="00F85ABE" w:rsidRDefault="00E911C2" w:rsidP="0041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9D65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0D66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D67F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BB2D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7CB3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A037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E911C2" w:rsidRPr="00F85ABE" w14:paraId="154AA0AB" w14:textId="77777777" w:rsidTr="0041087F">
        <w:trPr>
          <w:trHeight w:val="30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00B8326" w14:textId="77777777" w:rsidR="00E911C2" w:rsidRPr="00F85ABE" w:rsidRDefault="00E911C2" w:rsidP="00410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Comparato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4B3353A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C58A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30 (-13.63,7.04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264F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26 (-5.36,-3.1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831C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39 (-4.74,-2.04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9DEA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3.26 (-4.30,-2.21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048E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5 (-0.62,3.31)</w:t>
            </w:r>
          </w:p>
        </w:tc>
      </w:tr>
      <w:tr w:rsidR="00E911C2" w:rsidRPr="00F85ABE" w14:paraId="7835F6CC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0274DE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640E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0 (-7.04,13.63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8ED4D38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DF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38E9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97 (-11.33,9.40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F4C5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9 (-10.49,10.31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1743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 (-10.32,10.40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5342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64 (-5.87,15.15)</w:t>
            </w:r>
          </w:p>
        </w:tc>
      </w:tr>
      <w:tr w:rsidR="00E911C2" w:rsidRPr="00F85ABE" w14:paraId="29E9F3A8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49D88F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C7E2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26 (3.16,5.3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EC16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0.97 (-9.40,11.33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15AF0AB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A072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 (-0.19,1.94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0477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0 (0.64,1.37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14E9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61 (3.60,7.62)</w:t>
            </w:r>
          </w:p>
        </w:tc>
      </w:tr>
      <w:tr w:rsidR="00E911C2" w:rsidRPr="00F85ABE" w14:paraId="439D2EC3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3532AD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C4A2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9 (2.04,4.74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2DA7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9 (-10.31,10.49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3F5A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7 (-1.94,0.19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2A7C37D0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F16A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 (-0.87,1.13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5AF5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74 (2.55,6.92)</w:t>
            </w:r>
          </w:p>
        </w:tc>
      </w:tr>
      <w:tr w:rsidR="00E911C2" w:rsidRPr="00F85ABE" w14:paraId="3E8B798E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17CCCE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A5C5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6 (2.21,4.30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537B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 (-10.40,10.32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5FCA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0 (-1.37,-0.64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9482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3 (-1.13,0.87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30C2E0B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4EB6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61 (2.62,6.59)</w:t>
            </w:r>
          </w:p>
        </w:tc>
      </w:tr>
      <w:tr w:rsidR="00E911C2" w:rsidRPr="00F85ABE" w14:paraId="2DDEC1CE" w14:textId="77777777" w:rsidTr="0041087F">
        <w:trPr>
          <w:trHeight w:val="30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C30379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E5FD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5 (-3.31,0.62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FB1E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64 (-15.15,5.87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906E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61 (-7.62,-3.60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A055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74 (-6.92,-2.55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A496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61 (-6.59,-2.62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F37E1D0" w14:textId="77777777" w:rsidR="00E911C2" w:rsidRPr="00F85ABE" w:rsidRDefault="00E911C2" w:rsidP="004108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85A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F</w:t>
            </w:r>
          </w:p>
        </w:tc>
      </w:tr>
    </w:tbl>
    <w:p w14:paraId="55BDBC20" w14:textId="77777777" w:rsidR="00E911C2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f.DBP</w:t>
      </w:r>
    </w:p>
    <w:p w14:paraId="6AE6EB9E" w14:textId="77777777" w:rsidR="00E911C2" w:rsidRDefault="00E911C2" w:rsidP="00E911C2">
      <w:pPr>
        <w:autoSpaceDE w:val="0"/>
        <w:autoSpaceDN w:val="0"/>
        <w:adjustRightInd w:val="0"/>
        <w:spacing w:after="0" w:line="360" w:lineRule="auto"/>
      </w:pPr>
      <w:r>
        <w:fldChar w:fldCharType="begin"/>
      </w:r>
      <w:r>
        <w:instrText xml:space="preserve"> LINK Excel.Sheet.12 "C:\\Deakin 2022\\6 Dietary intake or pattern and CVD risks\\2 Results\\League table _sensitivity-nalyisis.xlsx" "FPG!R43C3:R50C9" \a \f 4 \h </w:instrText>
      </w:r>
      <w:r>
        <w:fldChar w:fldCharType="separate"/>
      </w:r>
    </w:p>
    <w:p w14:paraId="59915FA7" w14:textId="77777777" w:rsidR="00B432CE" w:rsidRDefault="00E911C2" w:rsidP="00E91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498"/>
        <w:gridCol w:w="1728"/>
        <w:gridCol w:w="1900"/>
        <w:gridCol w:w="1804"/>
        <w:gridCol w:w="1804"/>
        <w:gridCol w:w="1804"/>
        <w:gridCol w:w="1900"/>
      </w:tblGrid>
      <w:tr w:rsidR="00B432CE" w:rsidRPr="00B432CE" w14:paraId="56B4E590" w14:textId="77777777" w:rsidTr="00B432CE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437" w14:textId="77777777" w:rsidR="00B432CE" w:rsidRPr="00B432CE" w:rsidRDefault="00B432CE" w:rsidP="00B432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09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4710" w14:textId="77777777" w:rsidR="00B432CE" w:rsidRPr="00B432CE" w:rsidRDefault="00B432CE" w:rsidP="00B43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</w:t>
            </w:r>
          </w:p>
        </w:tc>
      </w:tr>
      <w:tr w:rsidR="00B432CE" w:rsidRPr="00B432CE" w14:paraId="191E8F58" w14:textId="77777777" w:rsidTr="00B432C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9A5A" w14:textId="77777777" w:rsidR="00B432CE" w:rsidRPr="00B432CE" w:rsidRDefault="00B432CE" w:rsidP="00B43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751F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die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D4A5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mADF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8220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EAB5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F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D680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E7E8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DF</w:t>
            </w:r>
          </w:p>
        </w:tc>
      </w:tr>
      <w:tr w:rsidR="00B432CE" w:rsidRPr="00B432CE" w14:paraId="50D6AA24" w14:textId="77777777" w:rsidTr="00B432CE">
        <w:trPr>
          <w:trHeight w:val="300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46DD133" w14:textId="77777777" w:rsidR="00B432CE" w:rsidRPr="00B432CE" w:rsidRDefault="00B432CE" w:rsidP="00B432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3FF6E24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2209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74 (-9.15,-0.33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8DA2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84 (-4.92,1.23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5BF1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4 (-3.77,2.2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E918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2 (-3.07,2.0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0E91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-4.81 (-9.01,-0.61)</w:t>
            </w:r>
          </w:p>
        </w:tc>
      </w:tr>
      <w:tr w:rsidR="00B432CE" w:rsidRPr="00B432CE" w14:paraId="359FBBD2" w14:textId="77777777" w:rsidTr="00B432CE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49FC45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D10F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74 (0.33,9.1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49E41F2A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mADF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6BB1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0 (-2.01,7.8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528C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00 (-0.24,8.23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9841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22 (0.46,7.9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D5D3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 (-5.76,5.62)</w:t>
            </w:r>
          </w:p>
        </w:tc>
      </w:tr>
      <w:tr w:rsidR="00B432CE" w:rsidRPr="00B432CE" w14:paraId="362F64BA" w14:textId="77777777" w:rsidTr="00B432CE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F53BA8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8A1B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4 (-1.23,4.9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DAC4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90 (-7.80,2.0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6496A72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TR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57B4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0 (-2.52,4.72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6863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2 (-1.79,4.4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6931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97 (-7.93,1.99)</w:t>
            </w:r>
          </w:p>
        </w:tc>
      </w:tr>
      <w:tr w:rsidR="00B432CE" w:rsidRPr="00B432CE" w14:paraId="522A436E" w14:textId="77777777" w:rsidTr="00B432CE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380AF0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6B16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4 (-2.28,3.7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F2EC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00 (-8.23,0.24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2FF6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10 (-4.72,2.52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D60BD3D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PF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DB4E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2 (-1.79,2.2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E27B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07 (-8.78,0.65)</w:t>
            </w:r>
          </w:p>
        </w:tc>
      </w:tr>
      <w:tr w:rsidR="00B432CE" w:rsidRPr="00B432CE" w14:paraId="5221D23D" w14:textId="77777777" w:rsidTr="00B432CE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69AD07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A5C3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2 (-2.03,3.0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D080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22 (-7.98,-0.4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B438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32 (-4.43,1.7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7A2C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2 (-2.23,1.7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912BBCE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C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B52A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4.29 (-8.65,0.07)</w:t>
            </w:r>
          </w:p>
        </w:tc>
      </w:tr>
      <w:tr w:rsidR="00B432CE" w:rsidRPr="00B432CE" w14:paraId="7D08B1B8" w14:textId="77777777" w:rsidTr="00B432CE">
        <w:trPr>
          <w:trHeight w:val="300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8B6106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0E7A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81 (0.61,9.0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3C5B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 (-5.62,5.7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4754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7 (-1.99,7.93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13F2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07 (-0.65,8.7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E7C1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29 (-0.07,8.6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66FFC3D5" w14:textId="77777777" w:rsidR="00B432CE" w:rsidRPr="00B432CE" w:rsidRDefault="00B432CE" w:rsidP="00B43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432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_y_ADF</w:t>
            </w:r>
          </w:p>
        </w:tc>
      </w:tr>
    </w:tbl>
    <w:p w14:paraId="04499388" w14:textId="628D15FC" w:rsidR="00E911C2" w:rsidRPr="00B93CF5" w:rsidRDefault="00E911C2" w:rsidP="00E911C2">
      <w:pPr>
        <w:autoSpaceDE w:val="0"/>
        <w:autoSpaceDN w:val="0"/>
        <w:adjustRightInd w:val="0"/>
        <w:spacing w:after="0" w:line="360" w:lineRule="auto"/>
      </w:pPr>
      <w:r>
        <w:rPr>
          <w:rFonts w:ascii="Times New Roman" w:hAnsi="Times New Roman" w:cs="Times New Roman"/>
          <w:sz w:val="24"/>
          <w:szCs w:val="24"/>
        </w:rPr>
        <w:t>g.FPG</w:t>
      </w:r>
    </w:p>
    <w:p w14:paraId="3AD876C3" w14:textId="786C9383" w:rsidR="00E81C5E" w:rsidRPr="00D01568" w:rsidRDefault="00A3596D" w:rsidP="00E1093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5" w:name="_Toc189056021"/>
      <w:r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 </w:t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E10939" w:rsidRPr="00D0156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6</w:t>
      </w:r>
      <w:r w:rsidR="00E10939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E911C2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 Sensitivity analysis of network meta-analysis pooled estimates (mean difference with 95% CI) with medium or long follow up durations (&gt;=3 months).  Weight in kg (A); Fat-free mass in kg(B); Waist circumference in cm (C); Low density lipoprotein-LDL in mg/dl (D); Systolic blood pressure -SBP in mmHg(E); Diastolic blood pressure - DBP in mmHg (F); Fasting plasma glucose – FPG in mg/dl (G).  Values in bold indicate a statistically significant effect compared to usual diet.</w:t>
      </w:r>
      <w:bookmarkEnd w:id="5"/>
      <w:r w:rsidR="00E911C2" w:rsidRPr="00D01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55CF801E" w14:textId="77777777" w:rsidR="00E81C5E" w:rsidRPr="00A224B7" w:rsidRDefault="00E81C5E" w:rsidP="002E6B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E81C5E" w:rsidRPr="00A224B7" w:rsidSect="00AA7D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2151F"/>
    <w:multiLevelType w:val="hybridMultilevel"/>
    <w:tmpl w:val="BE9E6D10"/>
    <w:lvl w:ilvl="0" w:tplc="2FEE221A">
      <w:start w:val="1"/>
      <w:numFmt w:val="lowerLetter"/>
      <w:lvlText w:val="%1.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" w15:restartNumberingAfterBreak="0">
    <w:nsid w:val="2284512A"/>
    <w:multiLevelType w:val="hybridMultilevel"/>
    <w:tmpl w:val="7A2A198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A0485B"/>
    <w:multiLevelType w:val="hybridMultilevel"/>
    <w:tmpl w:val="3398AD9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A06FE4"/>
    <w:multiLevelType w:val="hybridMultilevel"/>
    <w:tmpl w:val="152A753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82E6F"/>
    <w:multiLevelType w:val="hybridMultilevel"/>
    <w:tmpl w:val="BA82A45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0974372">
    <w:abstractNumId w:val="4"/>
  </w:num>
  <w:num w:numId="2" w16cid:durableId="112333137">
    <w:abstractNumId w:val="3"/>
  </w:num>
  <w:num w:numId="3" w16cid:durableId="2003779311">
    <w:abstractNumId w:val="2"/>
  </w:num>
  <w:num w:numId="4" w16cid:durableId="502672918">
    <w:abstractNumId w:val="1"/>
  </w:num>
  <w:num w:numId="5" w16cid:durableId="184249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D5"/>
    <w:rsid w:val="0000027E"/>
    <w:rsid w:val="00014E18"/>
    <w:rsid w:val="0001725B"/>
    <w:rsid w:val="000179A0"/>
    <w:rsid w:val="000200F3"/>
    <w:rsid w:val="00027984"/>
    <w:rsid w:val="000340EE"/>
    <w:rsid w:val="000342D0"/>
    <w:rsid w:val="000365D2"/>
    <w:rsid w:val="00037789"/>
    <w:rsid w:val="000434FC"/>
    <w:rsid w:val="00055C53"/>
    <w:rsid w:val="0006131B"/>
    <w:rsid w:val="00076707"/>
    <w:rsid w:val="00087FF2"/>
    <w:rsid w:val="00092684"/>
    <w:rsid w:val="00096C27"/>
    <w:rsid w:val="000A0738"/>
    <w:rsid w:val="000A3783"/>
    <w:rsid w:val="000A3C88"/>
    <w:rsid w:val="000A3D4B"/>
    <w:rsid w:val="000A4C2C"/>
    <w:rsid w:val="000A7642"/>
    <w:rsid w:val="000B14C1"/>
    <w:rsid w:val="000B230E"/>
    <w:rsid w:val="000B381A"/>
    <w:rsid w:val="000C2A3D"/>
    <w:rsid w:val="000D7ADA"/>
    <w:rsid w:val="00100315"/>
    <w:rsid w:val="001058EE"/>
    <w:rsid w:val="00111A46"/>
    <w:rsid w:val="001254D6"/>
    <w:rsid w:val="0013057B"/>
    <w:rsid w:val="001368CC"/>
    <w:rsid w:val="00142C5B"/>
    <w:rsid w:val="0014551D"/>
    <w:rsid w:val="001457C6"/>
    <w:rsid w:val="00172AB0"/>
    <w:rsid w:val="0017336D"/>
    <w:rsid w:val="00183DA9"/>
    <w:rsid w:val="001857E4"/>
    <w:rsid w:val="0019301B"/>
    <w:rsid w:val="001A26E1"/>
    <w:rsid w:val="001C57DF"/>
    <w:rsid w:val="001D0A88"/>
    <w:rsid w:val="001D1CDC"/>
    <w:rsid w:val="001D67AE"/>
    <w:rsid w:val="001E3143"/>
    <w:rsid w:val="001E4C09"/>
    <w:rsid w:val="00226D9F"/>
    <w:rsid w:val="002421F5"/>
    <w:rsid w:val="002533DE"/>
    <w:rsid w:val="00253A4B"/>
    <w:rsid w:val="00254FBC"/>
    <w:rsid w:val="002606EF"/>
    <w:rsid w:val="00267CB3"/>
    <w:rsid w:val="002702FC"/>
    <w:rsid w:val="00297C73"/>
    <w:rsid w:val="002B07A2"/>
    <w:rsid w:val="002B1BA4"/>
    <w:rsid w:val="002B2719"/>
    <w:rsid w:val="002B291D"/>
    <w:rsid w:val="002D2304"/>
    <w:rsid w:val="002D41A0"/>
    <w:rsid w:val="002E6B4E"/>
    <w:rsid w:val="002E7E05"/>
    <w:rsid w:val="00301972"/>
    <w:rsid w:val="003072B4"/>
    <w:rsid w:val="00310600"/>
    <w:rsid w:val="003146D3"/>
    <w:rsid w:val="003236F3"/>
    <w:rsid w:val="00327057"/>
    <w:rsid w:val="003413AE"/>
    <w:rsid w:val="003508A6"/>
    <w:rsid w:val="00372677"/>
    <w:rsid w:val="00372A10"/>
    <w:rsid w:val="00385D00"/>
    <w:rsid w:val="00392BE9"/>
    <w:rsid w:val="00397324"/>
    <w:rsid w:val="00397652"/>
    <w:rsid w:val="003A60F9"/>
    <w:rsid w:val="003B05B8"/>
    <w:rsid w:val="003B40F6"/>
    <w:rsid w:val="003D4425"/>
    <w:rsid w:val="003E3FEF"/>
    <w:rsid w:val="003F05D5"/>
    <w:rsid w:val="003F5836"/>
    <w:rsid w:val="00403DB3"/>
    <w:rsid w:val="00432251"/>
    <w:rsid w:val="00442180"/>
    <w:rsid w:val="00443864"/>
    <w:rsid w:val="00453277"/>
    <w:rsid w:val="00470A68"/>
    <w:rsid w:val="004721B3"/>
    <w:rsid w:val="00472E57"/>
    <w:rsid w:val="00491A0C"/>
    <w:rsid w:val="004974AF"/>
    <w:rsid w:val="004A1822"/>
    <w:rsid w:val="004B4DA2"/>
    <w:rsid w:val="004B51A2"/>
    <w:rsid w:val="004D258D"/>
    <w:rsid w:val="004F253C"/>
    <w:rsid w:val="004F6170"/>
    <w:rsid w:val="004F65FD"/>
    <w:rsid w:val="00507A3B"/>
    <w:rsid w:val="00516495"/>
    <w:rsid w:val="0053330F"/>
    <w:rsid w:val="00536269"/>
    <w:rsid w:val="0054015D"/>
    <w:rsid w:val="00543D44"/>
    <w:rsid w:val="0055427F"/>
    <w:rsid w:val="0055624E"/>
    <w:rsid w:val="005568F8"/>
    <w:rsid w:val="00566A00"/>
    <w:rsid w:val="00591C2A"/>
    <w:rsid w:val="0059516D"/>
    <w:rsid w:val="00596DF2"/>
    <w:rsid w:val="005B0DFC"/>
    <w:rsid w:val="005B5228"/>
    <w:rsid w:val="005B5488"/>
    <w:rsid w:val="005D42B4"/>
    <w:rsid w:val="005E3B59"/>
    <w:rsid w:val="005E7822"/>
    <w:rsid w:val="005F39CD"/>
    <w:rsid w:val="0060036E"/>
    <w:rsid w:val="006031A6"/>
    <w:rsid w:val="00607AB2"/>
    <w:rsid w:val="0063244B"/>
    <w:rsid w:val="00643BFB"/>
    <w:rsid w:val="006557A6"/>
    <w:rsid w:val="00664F2E"/>
    <w:rsid w:val="0066542D"/>
    <w:rsid w:val="00677339"/>
    <w:rsid w:val="00682F5B"/>
    <w:rsid w:val="006961DA"/>
    <w:rsid w:val="00696453"/>
    <w:rsid w:val="006969BE"/>
    <w:rsid w:val="006A53F5"/>
    <w:rsid w:val="006B7B46"/>
    <w:rsid w:val="006B7FA8"/>
    <w:rsid w:val="006C2AFE"/>
    <w:rsid w:val="006C354B"/>
    <w:rsid w:val="006E397A"/>
    <w:rsid w:val="006F22F7"/>
    <w:rsid w:val="006F7FFA"/>
    <w:rsid w:val="007048CA"/>
    <w:rsid w:val="007059FE"/>
    <w:rsid w:val="00732AA4"/>
    <w:rsid w:val="00732B8D"/>
    <w:rsid w:val="00733DE3"/>
    <w:rsid w:val="00743954"/>
    <w:rsid w:val="00760975"/>
    <w:rsid w:val="007673B3"/>
    <w:rsid w:val="00771AF2"/>
    <w:rsid w:val="00772AAA"/>
    <w:rsid w:val="007742B8"/>
    <w:rsid w:val="00777328"/>
    <w:rsid w:val="007855EF"/>
    <w:rsid w:val="0079519D"/>
    <w:rsid w:val="00796D08"/>
    <w:rsid w:val="00797DDB"/>
    <w:rsid w:val="007A3428"/>
    <w:rsid w:val="007A4765"/>
    <w:rsid w:val="007B1D9D"/>
    <w:rsid w:val="007B77DC"/>
    <w:rsid w:val="007C2124"/>
    <w:rsid w:val="007C581E"/>
    <w:rsid w:val="007C7DB3"/>
    <w:rsid w:val="007E750C"/>
    <w:rsid w:val="00803D3E"/>
    <w:rsid w:val="0082280F"/>
    <w:rsid w:val="00832BB0"/>
    <w:rsid w:val="0084147D"/>
    <w:rsid w:val="00841D55"/>
    <w:rsid w:val="00853F34"/>
    <w:rsid w:val="008575E9"/>
    <w:rsid w:val="00860A41"/>
    <w:rsid w:val="00875E18"/>
    <w:rsid w:val="00890796"/>
    <w:rsid w:val="00895C56"/>
    <w:rsid w:val="008A7EDC"/>
    <w:rsid w:val="008B4DF3"/>
    <w:rsid w:val="008C6C6C"/>
    <w:rsid w:val="008D1929"/>
    <w:rsid w:val="008D3380"/>
    <w:rsid w:val="008F62BE"/>
    <w:rsid w:val="00900754"/>
    <w:rsid w:val="00900A6E"/>
    <w:rsid w:val="009038D6"/>
    <w:rsid w:val="009044FD"/>
    <w:rsid w:val="009124AF"/>
    <w:rsid w:val="00912517"/>
    <w:rsid w:val="009204F4"/>
    <w:rsid w:val="00920BA9"/>
    <w:rsid w:val="00926520"/>
    <w:rsid w:val="00936627"/>
    <w:rsid w:val="00937B85"/>
    <w:rsid w:val="00944ACC"/>
    <w:rsid w:val="00951AF7"/>
    <w:rsid w:val="00952661"/>
    <w:rsid w:val="0095434F"/>
    <w:rsid w:val="009762A3"/>
    <w:rsid w:val="00986512"/>
    <w:rsid w:val="00997446"/>
    <w:rsid w:val="0099772B"/>
    <w:rsid w:val="009A347D"/>
    <w:rsid w:val="009A5963"/>
    <w:rsid w:val="009B477D"/>
    <w:rsid w:val="009C2F15"/>
    <w:rsid w:val="009C5AAF"/>
    <w:rsid w:val="009D57AE"/>
    <w:rsid w:val="009E7E92"/>
    <w:rsid w:val="009F7B6E"/>
    <w:rsid w:val="00A0204F"/>
    <w:rsid w:val="00A224B7"/>
    <w:rsid w:val="00A25764"/>
    <w:rsid w:val="00A358F3"/>
    <w:rsid w:val="00A3596D"/>
    <w:rsid w:val="00A53167"/>
    <w:rsid w:val="00A61352"/>
    <w:rsid w:val="00A6208B"/>
    <w:rsid w:val="00A66F3E"/>
    <w:rsid w:val="00A72C29"/>
    <w:rsid w:val="00A73D21"/>
    <w:rsid w:val="00A94AEE"/>
    <w:rsid w:val="00A955BC"/>
    <w:rsid w:val="00AA12BB"/>
    <w:rsid w:val="00AA3174"/>
    <w:rsid w:val="00AA534F"/>
    <w:rsid w:val="00AA7DF9"/>
    <w:rsid w:val="00AB03C7"/>
    <w:rsid w:val="00AE3553"/>
    <w:rsid w:val="00AF08B3"/>
    <w:rsid w:val="00AF3FE9"/>
    <w:rsid w:val="00AF4948"/>
    <w:rsid w:val="00AF6E70"/>
    <w:rsid w:val="00B01764"/>
    <w:rsid w:val="00B01867"/>
    <w:rsid w:val="00B035D4"/>
    <w:rsid w:val="00B13006"/>
    <w:rsid w:val="00B13F77"/>
    <w:rsid w:val="00B3438D"/>
    <w:rsid w:val="00B430DF"/>
    <w:rsid w:val="00B432CE"/>
    <w:rsid w:val="00B55E6B"/>
    <w:rsid w:val="00B6257B"/>
    <w:rsid w:val="00B629A2"/>
    <w:rsid w:val="00B65921"/>
    <w:rsid w:val="00B6689E"/>
    <w:rsid w:val="00B757AE"/>
    <w:rsid w:val="00BA1EEE"/>
    <w:rsid w:val="00BA4EBA"/>
    <w:rsid w:val="00BA5C72"/>
    <w:rsid w:val="00BB50E5"/>
    <w:rsid w:val="00BC0B17"/>
    <w:rsid w:val="00BD3827"/>
    <w:rsid w:val="00BD4DCE"/>
    <w:rsid w:val="00BD4ED4"/>
    <w:rsid w:val="00BD6162"/>
    <w:rsid w:val="00BE180B"/>
    <w:rsid w:val="00BE2AA8"/>
    <w:rsid w:val="00C05392"/>
    <w:rsid w:val="00C33F66"/>
    <w:rsid w:val="00C4061B"/>
    <w:rsid w:val="00C41056"/>
    <w:rsid w:val="00C42206"/>
    <w:rsid w:val="00C617AF"/>
    <w:rsid w:val="00C843DF"/>
    <w:rsid w:val="00C9220B"/>
    <w:rsid w:val="00C9518E"/>
    <w:rsid w:val="00C9549C"/>
    <w:rsid w:val="00CA37AC"/>
    <w:rsid w:val="00CC654B"/>
    <w:rsid w:val="00CE735D"/>
    <w:rsid w:val="00CF39CE"/>
    <w:rsid w:val="00CF7521"/>
    <w:rsid w:val="00D01568"/>
    <w:rsid w:val="00D12F28"/>
    <w:rsid w:val="00D21751"/>
    <w:rsid w:val="00D23192"/>
    <w:rsid w:val="00D3213C"/>
    <w:rsid w:val="00D435AD"/>
    <w:rsid w:val="00D568E7"/>
    <w:rsid w:val="00D65320"/>
    <w:rsid w:val="00D81577"/>
    <w:rsid w:val="00D95627"/>
    <w:rsid w:val="00D97B35"/>
    <w:rsid w:val="00DA1050"/>
    <w:rsid w:val="00DB538D"/>
    <w:rsid w:val="00DB55CC"/>
    <w:rsid w:val="00DB78B1"/>
    <w:rsid w:val="00DB7E39"/>
    <w:rsid w:val="00DD2DFF"/>
    <w:rsid w:val="00DD6094"/>
    <w:rsid w:val="00DD6FD4"/>
    <w:rsid w:val="00DE352B"/>
    <w:rsid w:val="00DE7B5D"/>
    <w:rsid w:val="00DF2180"/>
    <w:rsid w:val="00DF4985"/>
    <w:rsid w:val="00DF5D75"/>
    <w:rsid w:val="00E01985"/>
    <w:rsid w:val="00E10939"/>
    <w:rsid w:val="00E12283"/>
    <w:rsid w:val="00E147FB"/>
    <w:rsid w:val="00E23AB8"/>
    <w:rsid w:val="00E25AD7"/>
    <w:rsid w:val="00E3771F"/>
    <w:rsid w:val="00E45CE9"/>
    <w:rsid w:val="00E47163"/>
    <w:rsid w:val="00E52EAE"/>
    <w:rsid w:val="00E6384D"/>
    <w:rsid w:val="00E66504"/>
    <w:rsid w:val="00E75E72"/>
    <w:rsid w:val="00E81C5E"/>
    <w:rsid w:val="00E84F4F"/>
    <w:rsid w:val="00E911C2"/>
    <w:rsid w:val="00E97F93"/>
    <w:rsid w:val="00EC3FFA"/>
    <w:rsid w:val="00EC5D88"/>
    <w:rsid w:val="00EC6579"/>
    <w:rsid w:val="00ED2914"/>
    <w:rsid w:val="00EF0BA8"/>
    <w:rsid w:val="00EF70E7"/>
    <w:rsid w:val="00F22758"/>
    <w:rsid w:val="00F231BA"/>
    <w:rsid w:val="00F510DD"/>
    <w:rsid w:val="00F520AF"/>
    <w:rsid w:val="00F561F6"/>
    <w:rsid w:val="00F70A86"/>
    <w:rsid w:val="00F82F31"/>
    <w:rsid w:val="00F943AB"/>
    <w:rsid w:val="00F96E44"/>
    <w:rsid w:val="00FA58A9"/>
    <w:rsid w:val="00FB0491"/>
    <w:rsid w:val="00FB3E00"/>
    <w:rsid w:val="00FB65D5"/>
    <w:rsid w:val="00FC2BA7"/>
    <w:rsid w:val="00FD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88DA8"/>
  <w15:chartTrackingRefBased/>
  <w15:docId w15:val="{62F8A1AF-59BE-43EA-8134-4B0810E75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5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5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3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">
    <w:name w:val="gd"/>
    <w:basedOn w:val="DefaultParagraphFont"/>
    <w:rsid w:val="00997446"/>
  </w:style>
  <w:style w:type="character" w:styleId="Hyperlink">
    <w:name w:val="Hyperlink"/>
    <w:basedOn w:val="DefaultParagraphFont"/>
    <w:uiPriority w:val="99"/>
    <w:unhideWhenUsed/>
    <w:rsid w:val="000A764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7642"/>
    <w:rPr>
      <w:color w:val="96607D"/>
      <w:u w:val="single"/>
    </w:rPr>
  </w:style>
  <w:style w:type="paragraph" w:customStyle="1" w:styleId="msonormal0">
    <w:name w:val="msonormal"/>
    <w:basedOn w:val="Normal"/>
    <w:rsid w:val="000A7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0A7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0A764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0A764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0A764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70C0"/>
      <w:kern w:val="0"/>
      <w:sz w:val="24"/>
      <w:szCs w:val="24"/>
      <w:lang w:eastAsia="en-AU"/>
      <w14:ligatures w14:val="none"/>
    </w:rPr>
  </w:style>
  <w:style w:type="paragraph" w:styleId="NormalWeb">
    <w:name w:val="Normal (Web)"/>
    <w:basedOn w:val="Normal"/>
    <w:uiPriority w:val="99"/>
    <w:unhideWhenUsed/>
    <w:rsid w:val="000A7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22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7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3FF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B477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F494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styles" Target="style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5DA61-D103-43E5-9513-9DA8D511E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7</TotalTime>
  <Pages>25</Pages>
  <Words>3121</Words>
  <Characters>1779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mu Kibret</dc:creator>
  <cp:keywords/>
  <dc:description/>
  <cp:lastModifiedBy>Kelemu Kibret</cp:lastModifiedBy>
  <cp:revision>198</cp:revision>
  <dcterms:created xsi:type="dcterms:W3CDTF">2024-01-24T05:15:00Z</dcterms:created>
  <dcterms:modified xsi:type="dcterms:W3CDTF">2025-06-19T08:25:00Z</dcterms:modified>
</cp:coreProperties>
</file>